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D25" w:rsidRPr="00D57063" w:rsidRDefault="00C90D25" w:rsidP="00C90D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706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bookmarkStart w:id="0" w:name="OLE_LINK90"/>
      <w:bookmarkStart w:id="1" w:name="OLE_LINK91"/>
      <w:r w:rsidRPr="00D570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570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70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proofErr w:type="gramStart"/>
      <w:r w:rsidRPr="00D57063">
        <w:rPr>
          <w:rFonts w:ascii="Times New Roman" w:hAnsi="Times New Roman" w:cs="Times New Roman" w:hint="eastAsia"/>
          <w:bCs/>
          <w:sz w:val="24"/>
          <w:szCs w:val="24"/>
        </w:rPr>
        <w:t>crRNA</w:t>
      </w:r>
      <w:proofErr w:type="spellEnd"/>
      <w:proofErr w:type="gramEnd"/>
      <w:r w:rsidRPr="00D57063">
        <w:rPr>
          <w:rFonts w:ascii="Times New Roman" w:hAnsi="Times New Roman" w:cs="Times New Roman" w:hint="eastAsia"/>
          <w:bCs/>
          <w:sz w:val="24"/>
          <w:szCs w:val="24"/>
        </w:rPr>
        <w:t xml:space="preserve"> array locus of different Cas12a </w:t>
      </w:r>
      <w:proofErr w:type="spellStart"/>
      <w:r w:rsidRPr="00D57063">
        <w:rPr>
          <w:rFonts w:ascii="Times New Roman" w:hAnsi="Times New Roman" w:cs="Times New Roman" w:hint="eastAsia"/>
          <w:bCs/>
          <w:sz w:val="24"/>
          <w:szCs w:val="24"/>
        </w:rPr>
        <w:t>orthologs</w:t>
      </w:r>
      <w:bookmarkEnd w:id="0"/>
      <w:bookmarkEnd w:id="1"/>
      <w:proofErr w:type="spellEnd"/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7229"/>
      </w:tblGrid>
      <w:tr w:rsidR="00C90D25" w:rsidRPr="00FC0509" w:rsidTr="00EE21C9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05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12a strain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proofErr w:type="spellStart"/>
            <w:r w:rsidRPr="00FC05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RNA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rray locus of different Cas12a </w:t>
            </w:r>
            <w:proofErr w:type="spellStart"/>
            <w:r w:rsidRPr="00FC05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thologs</w:t>
            </w:r>
            <w:proofErr w:type="spellEnd"/>
          </w:p>
        </w:tc>
      </w:tr>
      <w:tr w:rsidR="00C90D25" w:rsidRPr="00FC0509" w:rsidTr="00EE21C9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Coprococcus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eutactus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2789STDY560884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ATTTGGA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CCCAACTTTGAATTGCACAATTTC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TA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TGAACACCTCTTTTGTAACCAT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TA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TGCATTCATGCCCTGTGCAAGC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G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AAGCACTGGAAAAGCCCGGTAT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A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ACGTAGGTCACAAGGTGTTCCGT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G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GCCAAGATTGAAGCCCGGTCGA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AA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ATCATCTGTTGACATTCTGTTAA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CTCGG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CTAAGGATATAGATAAGCTACC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ACGTTGAGTAACCTTAA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90D25" w:rsidRPr="00FC0509" w:rsidTr="00EE21C9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spacing w:before="120" w:after="48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Butyrivibrio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hungatei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MB2003 plasmid pNP14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spacing w:before="120" w:after="48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CCGCTTCTTGTGTATGCTTCAATCACT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ATATTGTGGTGACTTTGCAGGAATG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TAGAATTTAAGGGTGTCAATTTTTTT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TGTTTCACCTCCCTTCCATATGGT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GCAATCGCTTAATGGTCGCATGGGTC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TATATCGGGGCGATATGAATTCAGTA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TGTACCTATGTATAAACCTGGTGAA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GACTTAA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ACTATTAGAT</w:t>
            </w:r>
          </w:p>
        </w:tc>
      </w:tr>
      <w:tr w:rsidR="00C90D25" w:rsidRPr="00FC0509" w:rsidTr="00EE21C9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Butyrivibrio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fibrisolvens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D2001 G635DRAFT_scaffold00009.9_C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TCGATGATCTTAACTACCTGGTCGCG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GCTGGCCCATCATATCAAGAACGGGA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A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ATAGGAGATAAAATCATGAGCTTACT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AAGTGATAGACTCTCCTCAAAATGA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TACTTTGAGCCTCTCCTGTCCGGGC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TTATAGAGATATTCAAACATCCA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ACCAAGAACCTT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GATATCTGGCAATCCAAAAGTCATA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CTTTGTGCCGTTGTCGTACATAGTGC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AGAGGCATGGAACTATAACCAGAA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CCAAGAACCTATAGAT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TTGTT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GGAGAGAAGCAGCTTCCGAGTCAAT</w:t>
            </w:r>
          </w:p>
        </w:tc>
      </w:tr>
      <w:tr w:rsidR="00C90D25" w:rsidRPr="00FC0509" w:rsidTr="00EE21C9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spacing w:before="120" w:after="48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Prevote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la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ruminicola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BPI-3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spacing w:before="120" w:after="48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GTATAAACCATAGTAA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GCTATTGC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CCGCAAGC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lastRenderedPageBreak/>
              <w:t>AGAAGCGACTATTGCACCGCC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ATAAACCATAGTAA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GCTATTGC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ATGACGCATGGAGTGCTTATGAATTGGAC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ATAAACCATAGTAA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CTGCTATCGCAGATCG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CGACTTTAAAATCAAGCCTTACAT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ATAAACCATAGTAA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GCTATTGTAGAT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CGGGCCGTAGGCATCAGCGACTGGATCT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ATAAACCATAGCAA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GCTATTGC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CCTGGAACTCATCCTCTTCAAAAAAT</w:t>
            </w:r>
          </w:p>
        </w:tc>
      </w:tr>
      <w:tr w:rsidR="00C90D25" w:rsidRPr="00FC0509" w:rsidTr="00EE21C9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didatus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Saccharibacteria</w:t>
            </w:r>
            <w:proofErr w:type="spellEnd"/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cterium QS_5_54_17 qs_5_scaffold_4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D25" w:rsidRPr="00FC0509" w:rsidRDefault="00C90D25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CTCTGCCGGGATGGGTACATTCTCGA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T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ATCATCCTTAGGCACCCTTACAGTA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T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CGGGGCGGGCGAAGACGTTCATA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CTTTGCGCCTTGGCGAGCGTGCGGG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ACTTCGGTGGATACCTACGTCGA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GATTGTATTTTTACCTCGCCTCCTC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ATGACACATCCGGCACTGACGGGG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GGTCAAAGAGGTTGCGGCTTTCATCCGGA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C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AGGCGGATTTGGCTTTTATTT</w:t>
            </w:r>
            <w:r w:rsidRPr="00FC0509">
              <w:rPr>
                <w:rFonts w:ascii="Times New Roman" w:eastAsia="Times New Roman" w:hAnsi="Times New Roman" w:cs="Times New Roman"/>
                <w:sz w:val="24"/>
                <w:szCs w:val="24"/>
              </w:rPr>
              <w:t>GTCTAATACCTATATCC</w:t>
            </w:r>
            <w:r w:rsidRPr="00FC0509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AATTTCTACTTCGGTAGAT</w:t>
            </w:r>
            <w:r w:rsidRPr="00FC050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TTTACTCAGGACCTCGACAAATTGTAGCA</w:t>
            </w:r>
          </w:p>
        </w:tc>
      </w:tr>
    </w:tbl>
    <w:p w:rsidR="00C90D25" w:rsidRDefault="00C90D2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C0509">
        <w:rPr>
          <w:rFonts w:ascii="Times New Roman" w:hAnsi="Times New Roman" w:cs="Times New Roman"/>
          <w:sz w:val="24"/>
          <w:szCs w:val="24"/>
        </w:rPr>
        <w:t>crRNA</w:t>
      </w:r>
      <w:proofErr w:type="spellEnd"/>
      <w:proofErr w:type="gramEnd"/>
      <w:r w:rsidRPr="00FC0509">
        <w:rPr>
          <w:rFonts w:ascii="Times New Roman" w:hAnsi="Times New Roman" w:cs="Times New Roman"/>
          <w:sz w:val="24"/>
          <w:szCs w:val="24"/>
        </w:rPr>
        <w:t xml:space="preserve"> consists of a direct repeat and a spacer. List of partial </w:t>
      </w:r>
      <w:proofErr w:type="spellStart"/>
      <w:r w:rsidRPr="00FC0509">
        <w:rPr>
          <w:rFonts w:ascii="Times New Roman" w:hAnsi="Times New Roman" w:cs="Times New Roman"/>
          <w:sz w:val="24"/>
          <w:szCs w:val="24"/>
        </w:rPr>
        <w:t>crRNA</w:t>
      </w:r>
      <w:proofErr w:type="spellEnd"/>
      <w:r w:rsidRPr="00FC0509">
        <w:rPr>
          <w:rFonts w:ascii="Times New Roman" w:hAnsi="Times New Roman" w:cs="Times New Roman"/>
          <w:sz w:val="24"/>
          <w:szCs w:val="24"/>
        </w:rPr>
        <w:t xml:space="preserve"> array sequences are above. Direct repeats are in blue, spacers are in purple.</w:t>
      </w:r>
    </w:p>
    <w:p w:rsidR="00C90D25" w:rsidRDefault="00C90D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A4F52" w:rsidRPr="00D57063" w:rsidRDefault="00151CC6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D57063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C90D2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C90D2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570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OLE_LINK82"/>
      <w:bookmarkStart w:id="3" w:name="OLE_LINK83"/>
      <w:proofErr w:type="gramStart"/>
      <w:r w:rsidRPr="00D57063">
        <w:rPr>
          <w:rFonts w:ascii="Times New Roman" w:hAnsi="Times New Roman" w:cs="Times New Roman"/>
          <w:color w:val="231F20"/>
          <w:sz w:val="24"/>
          <w:szCs w:val="24"/>
        </w:rPr>
        <w:t>TTTN PAM distribution.</w:t>
      </w:r>
      <w:bookmarkEnd w:id="2"/>
      <w:bookmarkEnd w:id="3"/>
      <w:proofErr w:type="gramEnd"/>
    </w:p>
    <w:tbl>
      <w:tblPr>
        <w:tblStyle w:val="a6"/>
        <w:tblW w:w="0" w:type="auto"/>
        <w:tblInd w:w="108" w:type="dxa"/>
        <w:tblLook w:val="04A0"/>
      </w:tblPr>
      <w:tblGrid>
        <w:gridCol w:w="1665"/>
        <w:gridCol w:w="1879"/>
        <w:gridCol w:w="2126"/>
        <w:gridCol w:w="2552"/>
      </w:tblGrid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chr_length</w:t>
            </w:r>
            <w:proofErr w:type="spellEnd"/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TTTa|g|c_count</w:t>
            </w:r>
            <w:proofErr w:type="spellEnd"/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average(</w:t>
            </w:r>
            <w:proofErr w:type="spellStart"/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48956422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9858072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5.25406813827287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33797422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788102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3.115940596762115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35086622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813375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3.237211086503105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3327530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952895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2.38831845681807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14364328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4744164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4.10631841563655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07043718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4036369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6.519804804763886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0199118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622250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8.156860790944855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90338345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129579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8.865973666106527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83257441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110798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6.764013928258922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80373285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760717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1.371798250174102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8617616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941475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0.192310485584414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4219352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0934710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2.1490582740648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64444167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555661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5.216242295046175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46709983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813030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5.763491503174244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0818468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356403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7.46561162132493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9829555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9195111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1.565325203795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90214555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9249595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0.56463607325509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8153825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8473005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1.425487061556083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7080597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7923890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1.555824096498057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59345973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7162125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2.248421104071767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45138636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6596480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2.002437057339673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38394717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349022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5.87290106490494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Mitochondria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6569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31.680688336520078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56040895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7247878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21.5291834382422</w:t>
            </w:r>
          </w:p>
        </w:tc>
      </w:tr>
      <w:tr w:rsidR="00151CC6" w:rsidRPr="00D57063" w:rsidTr="000160F7">
        <w:tc>
          <w:tcPr>
            <w:tcW w:w="1665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879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54106423</w:t>
            </w:r>
          </w:p>
        </w:tc>
        <w:tc>
          <w:tcPr>
            <w:tcW w:w="2126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1099594</w:t>
            </w:r>
          </w:p>
        </w:tc>
        <w:tc>
          <w:tcPr>
            <w:tcW w:w="2552" w:type="dxa"/>
          </w:tcPr>
          <w:p w:rsidR="00151CC6" w:rsidRPr="00D57063" w:rsidRDefault="00151CC6" w:rsidP="00EE21C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7063">
              <w:rPr>
                <w:rFonts w:ascii="Times New Roman" w:hAnsi="Times New Roman"/>
                <w:color w:val="000000"/>
                <w:sz w:val="24"/>
                <w:szCs w:val="24"/>
              </w:rPr>
              <w:t>49.20581869308126</w:t>
            </w:r>
          </w:p>
        </w:tc>
      </w:tr>
    </w:tbl>
    <w:p w:rsidR="000F3003" w:rsidRPr="00D57063" w:rsidRDefault="000F3003">
      <w:pPr>
        <w:rPr>
          <w:rFonts w:ascii="Times New Roman" w:hAnsi="Times New Roman" w:cs="Times New Roman"/>
          <w:sz w:val="24"/>
          <w:szCs w:val="24"/>
        </w:rPr>
      </w:pPr>
    </w:p>
    <w:p w:rsidR="000F3003" w:rsidRPr="00D57063" w:rsidRDefault="000F30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7063">
        <w:rPr>
          <w:rFonts w:ascii="Times New Roman" w:hAnsi="Times New Roman" w:cs="Times New Roman"/>
          <w:sz w:val="24"/>
          <w:szCs w:val="24"/>
        </w:rPr>
        <w:br w:type="page"/>
      </w:r>
    </w:p>
    <w:p w:rsidR="00151CC6" w:rsidRPr="00D57063" w:rsidRDefault="000F3003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D57063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2: Table S</w:t>
      </w:r>
      <w:r w:rsidR="00C90D2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570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706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D57063">
        <w:rPr>
          <w:rFonts w:ascii="Times New Roman" w:hAnsi="Times New Roman" w:cs="Times New Roman"/>
          <w:color w:val="231F20"/>
          <w:sz w:val="24"/>
          <w:szCs w:val="24"/>
        </w:rPr>
        <w:t>List of sequences used in study.</w:t>
      </w:r>
    </w:p>
    <w:tbl>
      <w:tblPr>
        <w:tblW w:w="81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11"/>
        <w:gridCol w:w="1003"/>
        <w:gridCol w:w="4224"/>
        <w:gridCol w:w="1830"/>
      </w:tblGrid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ID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M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e sequence (5' to 3'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ay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 (13nt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 (15nt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 (17nt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 (19nt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CA (21nt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CAGG (23nt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CGCCGTCCAGCTCGACCAGGAT (25nt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ATGG (27nt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ATGGGC(29nt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ATGGGCAC(31nt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 disrup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NNNN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GCCGTCCAGCTCGACC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2E1ABE" w:rsidRDefault="000160F7" w:rsidP="00EE21C9">
            <w:pP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M </w:t>
            </w:r>
            <w:r w:rsidR="002E1ABE" w:rsidRPr="002E1ABE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identification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CGAAGCTCTCCGATGTGT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ATCTGTCCACTCCTGATGC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TGCCACTAAAAGGGAAAG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TCAGCAGGCACCTGCCTCA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RAC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GCTCCAGGCCACAGCACTGT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RBC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CATCAGAAGCAGAGATCT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EE21C9" w:rsidRDefault="000160F7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LA4</w:t>
            </w:r>
            <w:r w:rsidR="00EE21C9">
              <w:rPr>
                <w:rFonts w:asciiTheme="minorEastAsia" w:hAnsiTheme="minorEastAsia" w:cs="Times New Roman" w:hint="eastAsia"/>
                <w:sz w:val="24"/>
                <w:szCs w:val="24"/>
              </w:rPr>
              <w:t xml:space="preserve"> </w:t>
            </w:r>
            <w:r w:rsidR="00EE21C9">
              <w:rPr>
                <w:rFonts w:ascii="Times New Roman" w:hAnsi="Times New Roman" w:cs="Times New Roman" w:hint="eastAsia"/>
                <w:sz w:val="24"/>
                <w:szCs w:val="24"/>
              </w:rPr>
              <w:t>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GGCACAAGGCTCAGCTGA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EE21C9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LA4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TAGCAAAGCCAGAAGTTAAAG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4360F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EE21C9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LA4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GAGCATGAAGATGGAGGAGG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4360F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EE21C9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LA4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AAAGCTTCAGGATCCTGAAAG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4360F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0160F7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EE21C9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</w:t>
            </w:r>
            <w:r w:rsidR="00EE21C9">
              <w:rPr>
                <w:rFonts w:asciiTheme="minorEastAsia" w:hAnsiTheme="minorEastAsia" w:cs="Times New Roman" w:hint="eastAsia"/>
                <w:sz w:val="24"/>
                <w:szCs w:val="24"/>
              </w:rPr>
              <w:t xml:space="preserve"> </w:t>
            </w:r>
            <w:r w:rsidR="00EE21C9">
              <w:rPr>
                <w:rFonts w:ascii="Times New Roman" w:hAnsi="Times New Roman" w:cs="Times New Roman" w:hint="eastAsia"/>
                <w:sz w:val="24"/>
                <w:szCs w:val="24"/>
              </w:rPr>
              <w:t>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ATGAATTATAATGCTGT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60F7" w:rsidRPr="00D57063" w:rsidRDefault="000160F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VS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CTTACGATGGAGCCAGAGAGGA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VS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54363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63F">
              <w:rPr>
                <w:rFonts w:ascii="Times New Roman" w:eastAsia="Times New Roman" w:hAnsi="Times New Roman" w:cs="Times New Roman"/>
                <w:sz w:val="24"/>
                <w:szCs w:val="24"/>
              </w:rPr>
              <w:t>ACTGATCCTGGTGCTGCAGC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VS target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6A50E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0E7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6A50E7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0E7">
              <w:rPr>
                <w:rFonts w:ascii="Times New Roman" w:hAnsi="Times New Roman" w:cs="Times New Roman"/>
                <w:sz w:val="24"/>
                <w:szCs w:val="24"/>
              </w:rPr>
              <w:t>CCTGTGAGATAAGGCCAGTA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2M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6C095A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0E7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6C095A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661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ACGTCATCCAGCAGAGA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M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A23D04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95A">
              <w:rPr>
                <w:rFonts w:ascii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A23D04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95A">
              <w:rPr>
                <w:rFonts w:ascii="Times New Roman" w:hAnsi="Times New Roman" w:cs="Times New Roman"/>
                <w:sz w:val="24"/>
                <w:szCs w:val="24"/>
              </w:rPr>
              <w:t>TATCTCTTGTACTACACTGAA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M target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A23D04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95A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A23D04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95A">
              <w:rPr>
                <w:rFonts w:ascii="Times New Roman" w:hAnsi="Times New Roman" w:cs="Times New Roman"/>
                <w:sz w:val="24"/>
                <w:szCs w:val="24"/>
              </w:rPr>
              <w:t>TCACAGCCCAAGATAGTTAAG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M target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A23D04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95A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A23D04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95A">
              <w:rPr>
                <w:rFonts w:ascii="Times New Roman" w:hAnsi="Times New Roman" w:cs="Times New Roman"/>
                <w:sz w:val="24"/>
                <w:szCs w:val="24"/>
              </w:rPr>
              <w:t>TAAGCTGCTGAAAGTTGTGT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TR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TATAGAGTTGATTGGATTGA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TR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AGAGAAGGCTGTCCTTAGTA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EE21C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Default="00EE21C9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TR target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847733" w:rsidRDefault="00847733" w:rsidP="00EE21C9">
            <w:pPr>
              <w:rPr>
                <w:rFonts w:hint="eastAsia"/>
                <w:color w:val="FF0000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CATTAGAAGGAGATGCTCC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21C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AGAGAGGTAGACTGAGGCT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ATCCAAGCCATATGACGGAA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 targ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84773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CCACTTATCAGTCACTTACTA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IN2B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CTCTGCCTGTAGCTGCCAAT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IN2B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GTATGCATACTCGCATGGCT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IN2B target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0BCE" w:rsidRPr="008B64A2" w:rsidRDefault="00BF0BCE" w:rsidP="00BF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GCCTTGTTCAAGGATTTCTGA</w:t>
            </w:r>
          </w:p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IN2B target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BF0BCE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CAGGGAGTCGACGAGTTGAAGA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B6CF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B6CF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CACTCTTCATTTCTCGGGAT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B6CF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B6CF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GAGGCCAAGGTGGGAGCATC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 target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2B6CF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B6CF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GCCAGAACATTGCAGCCTG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 target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2B6CF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2B6CF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CAGTGCCTTGACAAGCGAT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2B6CF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6CF8" w:rsidRDefault="002B6CF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 target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6CF8" w:rsidRPr="008B64A2" w:rsidRDefault="002B6CF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6CF8" w:rsidRPr="008B64A2" w:rsidRDefault="002B6CF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GGGCGGGCTAAGAGTGTGCCC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B6CF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555472">
        <w:trPr>
          <w:trHeight w:val="638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R4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555472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555472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CAGATATACACTTCAGATAAC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R4 target</w:t>
            </w:r>
            <w:r w:rsidR="009406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555472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1E48E8" w:rsidRDefault="0055547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CATCACGCTTCCCTTCTGGG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ptl3 target</w:t>
            </w:r>
            <w:r w:rsidR="009406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9406E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1E48E8" w:rsidRDefault="009406E8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CTGAGAACCTCTTATGGACC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CR5 targe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EE3573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1E48E8" w:rsidRDefault="00EE3573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GCCTGAATAATTGCAGTAGCT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Default="001E48E8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MP9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EE3573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1E48E8" w:rsidRDefault="00EE3573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AGCCCAGCCTAGGCAACATAG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B55AA9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5AA9" w:rsidRDefault="00B55AA9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5AA9" w:rsidRPr="008B64A2" w:rsidRDefault="00EE3573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5AA9" w:rsidRPr="001E48E8" w:rsidRDefault="00EE3573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AGCCTCACCCCTCTAGCCCTA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5AA9" w:rsidRPr="00D57063" w:rsidRDefault="00264013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VEGFA 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1E48E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1E48E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 xml:space="preserve">CTAGGAATATTGAAGGGGGCA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VEGFA 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1E48E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8B64A2" w:rsidRDefault="001E48E8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4A2">
              <w:rPr>
                <w:rFonts w:ascii="Times New Roman" w:hAnsi="Times New Roman" w:cs="Times New Roman"/>
                <w:sz w:val="24"/>
                <w:szCs w:val="24"/>
              </w:rPr>
              <w:t xml:space="preserve">GGAGGTCAGAAATAGGGGGTC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VEGFA 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CTGGAGTTGCTTCATGTA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AAACATGATCGAAAGCAG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GGTCTATTTTCCTCCTCTG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TAAGATTCTTACTCTTA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AGACTGGAAGTGATTTAAG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GGCCTTATTAAACTCCTG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TAGACATCTCCCACTCAG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TGGAAGGGATTGGGGAATA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ATTATCTCAATTGTAAATGA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TGCTCCCCGGACTCCGC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AAAGCTAGAGAGATGGCTG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TGTCACCTCCTTACACC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AGATTCCCCAATCCACCTC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GCAGATCCTCAGTTTTC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TAAGCTCACCACAAAGGA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GCACACAGTACACACATT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CTTGGTTGACACAACTGTC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TATGCTATCTTGTTTGCCC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ep </w:t>
            </w: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TC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TAGGTCTGCCAGCCTCAG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GTCAATGGCTATCTAGCTC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TACTAGTCCAGGCCCAAT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ACGCCCTCGGGACGCCA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TTCAGTGAGTTATGATC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GCCTTCTGACCACTCTGA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ATCATAATGGAAAGTA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TACAACAATGCCAGGG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GCACAAGTTGTATGAGATT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TGGCTGTGTCTGCAGGGA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CCTTAAATAGGCCTGGTT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TGTCCTTAACCTCATGGCC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TCTTCATCCTCTTCTTCCT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ACATGTGTCCAAGCCCTGG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CAGCGCTGCCACTGCTGAG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TGGCTAAGGAAGCCTCATGA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TTCTTTTGTAAGCTGCTGA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AATTAGATGCCATTATCTG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TTTCAGGAGGTTTACTTTT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GGTGGCTAATTGGTCATG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GAAAAGCATCCCCCATCC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T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TGGTACAAGATGAACTTC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TAAGAATTGTTGTGCATTT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CCTCATGGTTTTACCAACGT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AAGAAACGTTTGGTGGTTC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GTCCCAGCTGCCGTCA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TAAGCAGATGGTTGGCC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GATTGTGGACTAGTCCCAT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TGACACCTATCCCTGTTA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TGCTGACCCTGGGCCTGG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ACAGTATGTCTCTGGCG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ACAGTATGTCTCTGGCG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CAGACATGATTAACCTCAT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ACTAATATCAGCAGTTTCA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ACTAATATCAGCAGTTTCA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GCTGACCTGTCTCCAGTGA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GGGTCATGTTCCCTTCTC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ACTGCTGTGTGTTCCTCTT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TCCATTCAAGGCAAATGA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CAAGTTCAAAAACTCTC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AGATAGCATGTGCAGAGC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ATTCTAACCAGTTAACCA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TGTGTTAGTTTACCTGGG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CCV1      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TACATTGATGCTGAAAC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ATTACCCCTTTATTTTCAA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GAAGGAAAAGGCAGGGAGC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TCAGGGACCACATCTGTA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TGGAGCTGTCTACTACAT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CCTTAGAAGGCCCATGT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AGAATTTCTTATTAGAGGG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AGCCTGCACCTGGGGAT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GCCCACCCCAGCCCCTCA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GGAAAAGGGCAGTTCAT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1E48E8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AATGTGGCTGGGAGGAATC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7E5F62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R5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GCACAGGGTGGAACAAGA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UID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proofErr w:type="spellEnd"/>
          </w:p>
        </w:tc>
      </w:tr>
      <w:tr w:rsidR="007E5F62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Q target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AACAGAAACATGCATAAAAC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UID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proofErr w:type="spellEnd"/>
          </w:p>
        </w:tc>
      </w:tr>
      <w:tr w:rsidR="007E5F62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K site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GATGGTCCATACCTGTTACA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UID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proofErr w:type="spellEnd"/>
          </w:p>
        </w:tc>
      </w:tr>
      <w:tr w:rsidR="007E5F62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NMT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TTG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GCTCAGCAGGCACCTGCCTC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UID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proofErr w:type="spellEnd"/>
          </w:p>
        </w:tc>
      </w:tr>
      <w:tr w:rsidR="007E5F62" w:rsidRPr="00D57063" w:rsidTr="001E48E8">
        <w:trPr>
          <w:trHeight w:val="15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12A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D57063" w:rsidRDefault="007E5F6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Pr="007E5F62" w:rsidRDefault="007E5F62" w:rsidP="00EE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F62">
              <w:rPr>
                <w:rFonts w:ascii="Times New Roman" w:eastAsia="Times New Roman" w:hAnsi="Times New Roman" w:cs="Times New Roman"/>
                <w:sz w:val="24"/>
                <w:szCs w:val="24"/>
              </w:rPr>
              <w:t>GGATGCCACTAAAAGGG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5F62" w:rsidRDefault="007E5F62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UID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</w:t>
            </w:r>
            <w:proofErr w:type="spellEnd"/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ay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D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CCATCTCTCAGACTCCCCAGA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D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AGAGGGGCTGGGGTGCTTCCAG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AAGCCAGTGCCAGAAG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TCCCATAGACTCACCCT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TGCTTGCTGTATACACAA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ACCGTTTACCTCCTGGA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TACATGTGGGGGCAG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AATGCACAAAGTACTGCACAA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RAC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ATGTCCTAACCCTGATCCTC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RAC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GGACTTTTCCCAGCTGACA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BC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TGAGGAGACATCACCTGGA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RBC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GCACACCACTCAGATG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LA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TTGTACTCCAGGAAATTCTC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LA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ATTCTTCCCACAATTTCCCT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AAAGCTCTGCGTTCTTGT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GATGGCTGAAATGCAGATG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VEGFA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AGCTCCACAAACTTGGT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1E48E8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VEGFA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CCCGCCGCAATG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48E8" w:rsidRPr="00D57063" w:rsidRDefault="001E48E8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CCTGATTTGCACCCACAAC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DF1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AGGCAGCCTGAGATTCCA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CCAGCACAACTTACTCGCACTTG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CATCACCAACCCACAGCC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TGATGGCCAGAAATGGGC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GACAGGACATGTTCACCG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N2B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GGCAAACATAAGGTGAAGG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N2B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AATCGAGGATCTGGGCG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CD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TR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GCTGTGTCTGTAAACTGATGGCTAA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TR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TTGCATTCTACTCAATTGCATTCTGTG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ptl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CAGGTAAAACCTGTCTAAGGA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Default="00FF566F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gptl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TGTCTGAGTTTCCTGGTCC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3B2572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2572" w:rsidRDefault="003B2572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2572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AAATGTGCAGTTTACAGCC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2572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3B2572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2572" w:rsidRDefault="003B2572" w:rsidP="00CD448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2572" w:rsidRPr="00D57063" w:rsidRDefault="003B2572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06E">
              <w:rPr>
                <w:rFonts w:ascii="Times New Roman" w:eastAsia="Times New Roman" w:hAnsi="Times New Roman" w:cs="Times New Roman"/>
                <w:sz w:val="24"/>
                <w:szCs w:val="24"/>
              </w:rPr>
              <w:t>ATTTGCTTGCAAACATGGG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2572" w:rsidRPr="00D57063" w:rsidRDefault="00E33040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Surveyor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AGATGGTTACCAAGA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AACCAGCAAATACCAGTA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AAATTTCCAAAGTAATACATGCC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GTAATCTTTTCTAAGAAGAGG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CCCAGACACTAGCAACA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TCCAGGTCTTTCTTCC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GCAGCAAATAAGGCAAAG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TTCCCAGGATTTGCTTAAG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TCATTGCCTTCATCACCTTA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D147D8">
        <w:trPr>
          <w:trHeight w:val="527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CT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AGGGGAGTAAGGCCCCG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TCTTGAATTTACGGAAAC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ATCTTTTCCTGGAACATGGG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TTTAGGAGATAAGACCTAT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GTTCTGTGGGACAGACTATG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GGGACTCAGGATGGGATCG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GGCGTGAGCCACCACACCT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TTCCCTGGGAAGGAAGGCT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TCCCCAACACACGATTTCC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0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TGGGAGAGATGGTCAAGGTC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0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AAGGGGTAGGGGAGTGG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GAGGAGGGAGGAGGCATC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TV1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TGAGCACCAACCTGTCTAA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CAGGCAGGATGAATCT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AGCTACTCCTCCTTG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AATTCAAGGTTTTAAGG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ATATACTCATCATTTTAA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TGCAGTTCCCTAACTGAGGG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ACCACGGCCTCCTCGTCGC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ATTTACTGTATCCCAGGAATT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AAGAATTTTGCTATGAGAGACT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CCTGGCCTTACTCACCTCT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TC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AGGGGAGTAAACCTAGGG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ATTTATGGAGTCTCTACCA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GATGCCCGTCTCCAATCCG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TAAGCCCCAGCTGCCCTG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ATGATAGGTTACATTGAAAG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TTCTCTTCCTCTGAGTCCAAG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TGTAAGAGTAAAACTCTCTT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GGGGGAACCAGAGGGCAG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TTACCAGTGGGGAAACCG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0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CCAGCTGCTATGCTCAG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0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CACTCCAAGTCCCCACCTAG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ATCCCCACTAGATGGCAG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GGCTGCTAGTGACACCCTC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CTGGAGTGTGATATTGGG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V1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ACATTGCTACTCGCTGG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ACTGTTTCTGAAACATTAG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CCTAAATGCATACAAGAG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GGCAGCGGTGGTGTC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TACAGAATCTTGCTTTA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CAAGGCGGCTTGGCTG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CTCATGGTCCTCAAC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AGGCGGCAGCTGTTCGAT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CC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AGACATCCTGTGCTA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ACGTTACTATGCTCAAGG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TGAAAGTTCAAAGCTGAGTG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ATATGTACATGCCCTCT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TAGAGCTAGGAGGCCAACT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CTGTCCTGAGCGAATCCCAT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GATGGGATCGCGGAACAG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ACTGAGAGGAGGAGGG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GGCCCAGGAGGTGGGCTCT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GGGGCCACCACTCCCACC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GCCTTGCCAGGAGGCGTC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10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GTTCGGGGT TCAGGGGCA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V10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AAGTCTCACGAGATCTGA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GAGTATGCCTGCCGT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GATGGGATGGGACTCA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CTTTCTCACCTGCTCTTC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CAAAGATTTTGAAGCCCA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TGAGCAAAGCCATTTC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GGTTAGCACTCCAG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AGGCATGGATGAGGTAGC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CACTGTCCCCTCTCTAACG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CAGAGATTGAGCCAGAAGG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T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GGGGGAGGGGTGAAATGTGG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CCTCCGGCCTGAAAAGTCAGT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AAATGTACAGGCATCACTAA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TGTGTCTTTAGGACTGGAA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TAGCTTAATTGACTCTTCTG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AGGCCTGAACTTACTGGCC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AATGTTGGGTAGCTAAGAT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AGGTGCCTGAGGGGAGGAGAA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GAGGCCCTTGGGCACTGT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0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GGCTGGGGGGTTTTGTGG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0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GTGGGCCGAACCGTGTCCCC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GTGAATTTACCTGCACGTC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V1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ATGACACTAGTGCATTGGAT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AACCATAATTCTGGTGTCA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AAATGGGTGTGTGTGCAT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ACCACTTGGATGGTCTTTAT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AGAAATCCTGACAGGAGGC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CTCTGACCAGGAGCAC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TGGCCCGCCTCCTAGT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AATTCAGCATAGCGCCTGGC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GGAACCACGTGCGAGATG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AGGCGGAGCTGCTGCTGG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C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CCCCAGAAGCCAGTGGACTAGC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GGGTATTAGCCTCCTGTTAT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AAGGCCAAGAGTTTCGTAG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TTCAGAGCCGGGCCGAGTGT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TGGGGTGGTTCAGGGGGT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GGGAGCACCCCCACCGCCAC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TCCCTTGGCTGGTAGTGT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TATCTGGGCTTCTAGGGGCAA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CV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TTTGTCCTCTCCCTATCTG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TAAGCAGCATCATGGAGGTA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TTGCCCTCTCTGTAGAGGGT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AGCCCTTTCTGACTTCCACAGGC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CCCCAGCTCAAGCGCCAACA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CTTGTTCCCTTGCAGACAAGAT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AACACATATTGGGTCCCTA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GAAGGGAGACGTGGAGA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GAGGCCTCAGTGCA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CTCCCTGGTGAGGCT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TGGCAGTGTGCCTGGA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AGGTTTTCTGTCCCTCCCTC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GTCAATGCTTTAAAGGGACAT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T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TCACAACCTTGGGGCCACAGT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CT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ATCTTGATTGCTGTAAAGGTCT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AGCTCCAGAAGCAAG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GTGTGACTGGGCAG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TTCCACAAGTTAAATAA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GACAGCTGTGTCACCCCA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TCACATCAGCTCCACTT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GTAATCATACATTTGTTT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GACCTGCCGGAGGTGCGGAA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CTCGGGAGGAGGAGCCTG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TCCGCCCAGTCTCCAGTCA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ATTGCTTGAACCCGGGAG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ACTCTGTGACCTTGGAC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TCCTCCCGCCTCAGCGTC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TCACTATTGTTCATTGTT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TCCGGCCTAGATTTCTGG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GGATCGAGGAGAGAGGGA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TGCCCCTCATCTTGTCCT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AGGGCTCTGTCCTGCACC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AGCAGGCCGCCCACGACA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0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ATGATGGTGCTTGGTGCCAA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0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TAAACAAGCCACTTTGGG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CCV1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GCTATGTAGTGAGCAGAGGGGA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CCV1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AAGGTTATATGATTACT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CAAGTGCTTAGAGCAGGC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CAGGAAACATTAACGT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1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ATGCTACTCTGCTACCAT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1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GTCTTGCTGAGAACCTC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2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CAGTGCCACCAAGGCGGGT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2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GGCTGAGACCTGAGTCTG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3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CTCCCAGCCTGGGTGAC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3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TGGAGGGAGAGCAGGTCT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4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AGAGCATCTCTTAGTATT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4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CTTCATTTCTGTAAGTG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5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TGTATGTTTATAATAGAAT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5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TGGACAACACAGAAAGC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6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GCACTTTGGGAAGCCGAG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6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CAGAGTATTGCTCTGTCA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7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AGGGGTGCAATAGGCA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7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AATGTAAGGTCAGGGAA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8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TCCACAGTGATGTGAGAT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-OT8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CAGTGCAATGTGCCCCTC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GGTTTCTGATAGGCACTG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ACTCAGTGTGGCAAA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1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CTGGCTTTAGGGTGGAGT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BB- OT1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GAGAAGGCACCACTAAT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2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TTCAACATTGCAAAGG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2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TTTAAACGATTGTG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3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GTTTAGCCTCGACCACTATGTA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3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TAGAACAGAGGCAAACCACTGTT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4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TAGTCTGATGGGGATT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4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TAGGATACCATAAAGTG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5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CTTCCTTGGGTTCAG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5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ATTCGCATATAACATCATT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6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CTGCCTTTGCAAAACCT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6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GGATACATAGGCAGACG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7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CTTTGGATTGCCTTGC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7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ACTGATACTAGAATTCAATAA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BB-OT8F 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CTGCACTGTCTTCTC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-OT8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AAACATACAACATATAGAAATAC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TCCCTGAAAAGGTGTT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CTTCCATCTGGGTTT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GGAACAGAGGAGGAA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AAGCTAGCGAGAAGGTTAA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CTGATCCAATGCTCCC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GAGTAATCACAGTAC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TGGCTGCGATTGTAACTG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L12A-OT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OLE_LINK23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GTCACCCTGTCCTCACTG</w:t>
            </w:r>
            <w:bookmarkEnd w:id="4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CTGGCAAATAATCAGT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CCAGGGCAGAGGAAT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GATGTGGACTAGATT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ACTTTCCTTTCTTCTG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GAAAACAACTTTTCTTAAT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CATTTATACATCTGTAAAT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GCTTTTGAAAGTATCCAAA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ATGCGGCCTAATTTAC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AGGTCCAGTTAAAAT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-OT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GCCCCTCCTGGCCCTGCA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AAGTACTGAAATGCT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CTGAACCCTTGCTGCC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GTAGTGCTGAAGTGCGG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CAACCAGCAGTACATG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TATTTAGTGCCAGTATTT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CGTCTGACCAGTACATA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AGACGGAGTCTCGCT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AATACTGAAGTGCTG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TCCTACAAGCCCCTGGAC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TTTCTGCTGGTTATTTC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AGCACAGTACTGAAGTG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LQ-OT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TAATCACAACACTTTC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TAGTGCTAGAGGGCTG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AATATAGGCTTGGGATTCCA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CTTTGAAGAACAGCC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CTCCCAAGTGTAGTGC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8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AGGTTACATAGCCAAG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8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TATATAATGTACATACA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9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TTTCAAATATCCCCAAGTC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9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GTAAATACAGGACTACGT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10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AGATGGCCCTCAAGATAGT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-OT10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ATCCTAGGGGAAATCTAG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GACACCAAGTTAGCCCC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ACCAGTCCTTGCTGAAAG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1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CAGCCATGGGCTCTGTTA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1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CCTCTCTCTGCTGCTGAC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2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ATATATGTATCAAGTCAG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2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GTGAGCCGAGATCGT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3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CTGGAGTTTCTCGCGCA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3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ACCCAAATGCAGCAAG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4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TCCAAACTCTTCCCACCT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4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TCTGAGCTGTGTTCTCC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5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CTCAGATGGTCTATGTAAGTC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2M-OT5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GGAGGCCACAGTGAG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6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GAGCTGAGGTCACGCCAC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6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ACTGTGTGTGACATGGGAA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7-F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GGTAGGCTATAGAAACTCTG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-OT7-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ATCACCTTGCAGATGCTACT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sequence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ay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CTCAGCAGGCACCTGCCTC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1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AGCTCAGCAGGCACCTGCCCA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2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CTatGCAGGCAgCaGCCTCAGC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3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CTATGCAGGCAGCAGCCTCAGC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4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cCTTCAGCAaGCACCTcaCTCAGC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5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CTCAcgAGAGcCtCCTGCCTCAGC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6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CTCAagAGaTCCtCCTGCCTCAGC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7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CTCAGCAtGCACCgaCCTTCAG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NMT1 OT8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aCTCtGCAGAGCACCTGCCTCA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GATCTGTCCACTCCTGATGC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1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GGGATCTGTCCACTttTaATtCTT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2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GATCTaaCtACTtCTtATa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3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GATaTGTCCAaTCACTacTG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4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GATCTGTgCACCTCCTGAat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5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GGGtTCTGTCtACTCCTTGAca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6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aGATCTGTCCAtTCCTTcAgG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BB OT7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GATCTGTCTgcCTtCaGcTG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HBB OT8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GATCTGTCtttgCCTtcaGCT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ATGCCACTAAAAGGGAAAG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1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CTTGAGATGCCACTAAGAGGGAAAG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2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tGcTGCCAggAAATAGGGAAAG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3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aGATGCggCTAAAAGGGAATAGGa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4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ATcCCAggAAAAAGGGAcAG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5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tgTGgCAaTAAAAGGGAAAG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6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ATcCCAgTAAAAaGGAAAGcA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7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GcATGCCAtTAAAAAcGGAgAG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IL12A OT8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GGAaGaCAgTAAAAGGtAGAAG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ATTATAATGCTGT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1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CAGACATGAATTATAATGCTGT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2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GTTATAGTGCTGTTG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3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gTTATAATGCTGTc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4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ATTATAgTGCTtTT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5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ATTATAgTGCTGTTGc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6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ATTATAgTGCTGTT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7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gTTATAgTGCTGgT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8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GAATTATgATtCaGTT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9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cGAgTTATAgTGCTGTT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OLQ OT10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GGCATaAATTATAgTGCTGTTGa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648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2M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CTCACGTCATCCAGCAGAGAATG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1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CTCACGTgAcCCAGCAcAGAACCT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2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CcCACtTCATCCAGCAtAGAtT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3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CTCACGgtgTCCAGCAGtGgAT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4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CTCACGTgAcCCAGCAcAGAAcc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5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GCTCtCGTCAcCCAGgctAGAAT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150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6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CCTCACcTgATCCtGCAGAtgAgG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B2M OT7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TTTACTCACGTgcTCCtGCAGgGAAca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Deep sequencing</w:t>
            </w: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F566F" w:rsidRPr="00D57063" w:rsidTr="00B55AA9">
        <w:trPr>
          <w:trHeight w:val="439"/>
        </w:trPr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EE21C9" w:rsidRDefault="00FF566F" w:rsidP="00EE21C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66F" w:rsidRPr="00D57063" w:rsidRDefault="00FF566F" w:rsidP="00EE2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C5103" w:rsidRPr="00D57063" w:rsidRDefault="007C5103">
      <w:pPr>
        <w:rPr>
          <w:rFonts w:ascii="Times New Roman" w:hAnsi="Times New Roman" w:cs="Times New Roman"/>
          <w:sz w:val="24"/>
          <w:szCs w:val="24"/>
        </w:rPr>
      </w:pPr>
    </w:p>
    <w:p w:rsidR="00570CBE" w:rsidRPr="00D57063" w:rsidRDefault="00570CBE">
      <w:pPr>
        <w:rPr>
          <w:rFonts w:ascii="Times New Roman" w:hAnsi="Times New Roman" w:cs="Times New Roman"/>
          <w:sz w:val="24"/>
          <w:szCs w:val="24"/>
        </w:rPr>
      </w:pPr>
      <w:r w:rsidRPr="00D57063">
        <w:rPr>
          <w:rFonts w:ascii="Times New Roman" w:hAnsi="Times New Roman" w:cs="Times New Roman"/>
          <w:b/>
          <w:bCs/>
          <w:sz w:val="24"/>
          <w:szCs w:val="24"/>
        </w:rPr>
        <w:t>Additional file 2: Table S</w:t>
      </w:r>
      <w:r w:rsidR="00C90D2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570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="00BC0A9F" w:rsidRPr="00FC4A7D">
        <w:rPr>
          <w:rFonts w:ascii="Times New Roman" w:hAnsi="Times New Roman" w:cs="Times New Roman"/>
          <w:color w:val="231F20"/>
          <w:sz w:val="24"/>
          <w:szCs w:val="24"/>
        </w:rPr>
        <w:t>Oligonucleotides</w:t>
      </w:r>
      <w:proofErr w:type="spellEnd"/>
      <w:r w:rsidR="00BC0A9F" w:rsidRPr="00FC4A7D"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proofErr w:type="spellStart"/>
      <w:r w:rsidR="00BC0A9F" w:rsidRPr="00FC4A7D">
        <w:rPr>
          <w:rFonts w:ascii="Times New Roman" w:hAnsi="Times New Roman" w:cs="Times New Roman"/>
          <w:color w:val="231F20"/>
          <w:sz w:val="24"/>
          <w:szCs w:val="24"/>
        </w:rPr>
        <w:t>oligos</w:t>
      </w:r>
      <w:proofErr w:type="spellEnd"/>
      <w:r w:rsidR="00BC0A9F" w:rsidRPr="00FC4A7D">
        <w:rPr>
          <w:rFonts w:ascii="Times New Roman" w:hAnsi="Times New Roman" w:cs="Times New Roman"/>
          <w:color w:val="231F20"/>
          <w:sz w:val="24"/>
          <w:szCs w:val="24"/>
        </w:rPr>
        <w:t>) for Cas12a gene</w:t>
      </w:r>
      <w:r w:rsidR="00BC0A9F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BC0A9F" w:rsidRPr="00FC4A7D">
        <w:rPr>
          <w:rFonts w:ascii="Times New Roman" w:hAnsi="Times New Roman" w:cs="Times New Roman"/>
          <w:color w:val="231F20"/>
          <w:sz w:val="24"/>
          <w:szCs w:val="24"/>
        </w:rPr>
        <w:t>synthesis.</w:t>
      </w:r>
      <w:proofErr w:type="gramEnd"/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222"/>
      </w:tblGrid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ED7D31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cDNA3.1 -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Cas12a</w:t>
            </w: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D57063"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  <w:t>NLS</w:t>
            </w: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D57063">
              <w:rPr>
                <w:rFonts w:ascii="Times New Roman" w:eastAsia="Times New Roman" w:hAnsi="Times New Roman" w:cs="Times New Roman"/>
                <w:color w:val="ED7D31"/>
                <w:sz w:val="24"/>
                <w:szCs w:val="24"/>
              </w:rPr>
              <w:t>3HA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pET-28a-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Cas12a</w:t>
            </w:r>
            <w:r w:rsidRPr="00D5706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D57063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6HIS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  <w:t>NLS AAGCGCCCCGCCGCCACCAAGAAGGCCGGCCAGGCCAAGAAGAAGAAG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ED7D31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ED7D31"/>
                <w:sz w:val="24"/>
                <w:szCs w:val="24"/>
              </w:rPr>
              <w:t>3HA TACCCCTACGACGTGCCCGACTACGCCTACCCCTACGACGTGCCCGACTACGCCTACCCCTACGACGTGCCCGACTACGCC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</w:rPr>
              <w:t>6HIS CACCACCACCACCACCAC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BfCas12a</w:t>
            </w:r>
          </w:p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TACTACGAGAGCCTGACCAAGCTGTACCCCATCAAGAAGACCATCCGCAACGAGCTGGTGCCCATCGGCAAGACCCTGGAGAACATCAAGAAGAACAACATCCTGGAGGCCGACGAGGACCGCAAGATCGCCTACATCCGCGTGAAGGCCATCATGGACGACTACCACAAGCGCCTGATCAACGAGGCCCTGAGCGGCTTCGCCCTGATCGACCTGGACAAGGCCGCCAACCTGTACCTGAGCCGCAGCAAGAGCGCCGACGACATCGAGAGCTTCAGCCGCTTCCAGGACAAGCTGCGCAAGGCCATCGCCAAGCGCCTGCGCGAGCACGAGAACTT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CGGCAAGATCGGCAACAAGGACATCATCCCCCTGCTGCAGAAGCTGAGCGAGAACGAGGACGACTACAACGCCCTGGAGAGCTTCAAGAACTTCTACACCTACTTCGAGAGCTACAACGACGTGCGCCTGAACCTGTACAGCGACAAGGAGAAGAGCAGCACCGTGGCCTACCGCCTGATCAACGAGAACCTGCCCCGCTTCCTGGACAACATCCGCGCCTACGACGCCGTGCAGAAGGCCGGCATCACCAGCGAGGAGCTGAGCAGCGAGGCCCAGGACGGCCTGTTCCTGGTGAACACCTTCAACAACGTGCTGATCCAGGACGGCATCAACACCTACAACGAGGACATCGGCAAGCTGAACGTGGCCATCAACCTGTACAACCAGAAGAACGCCAGCGTGCAGGGCTTCCGCAAGGTGCCCAAGATGAAGGTGCTGTACAAGCAGATCCTGAGCGACCGCGAGGAGAGCTTCATCGACGAGTTCGAGAGCGACACCGAGCTGCTGGACAGCCTGGAGAGCCACTACGCCAACCTGGCCAAGTACTTCGGCAGCAACAAGGTGCAGCTGCTGTTCACCGCCCTGCGCGAGAGCAAGGGCGTGAACGTGTACGTGAAGAACGACATCGCCAAGACCAGCTTCAGCAACGTGGTGTTCGGCAGCTGGAGCCGCATCGACGAGCTGATCAACGGCGAGTACGACGACAACAACAACCGCAAGAAGGACGAGAAGTACTACGACAAGCGCCAGAAGGAGCTGAAGAAGAACAAGAGCTACACCATCGAGAAGATCATCACCCTGAGCACCGAGGACGTGGACGTGATCGGCAAGTACATCGAGAAGCTGGAGAGCGACATCGACGACATCCGCTTCAAGGGCAAGAACTTCTACGAGGCCGTGCTGTGCGGCCACGACCGCAGCAAGAAGCTGAGCAAGAACAAGGGCGCCGTGGAGGCCATCAAGGGCTACCTGGACAGCGTGAAGGACTTCGAGCGCGACCTGAAGCTGATCAACGGCAGCGGCCAGGAGCTGGAGAAGAACCTGGTGGTGTACGGCGAGCAGGAGGCCGTGCTGAGCGAGCTGAGCGGCATCGACAGCCTGTACAACATGACCCGCAACTACCTGACCAAGAAGCCCTTCAGCACCGAGAAGATCAAGCTGAACTTCAACAAGCCCACCTTCCTGGACGGCTGGGACTACGGCAACGAGGAGGCCTACCTGGGCTTCTTCATGATCAAGGAGGGCAACTACTTCCTGGCCGTGATGGACGCCAACTGGAACAAGGAGTTCCGCAACATCCCCAGCGTGGACAAGAGCGACTGCTACAAGAAGGTGATCTACAAGCAGATCAGCAGCCCCGAGAAGAGCATCCAGAACCTGATGGTGATCGACGGCAAGACCGTGAAGAAGAACGGCCGCAAGGAGAAGGAGGGCATCCACAGCGGCGAGAACCTGATCCTGGAGGAGCTGAAGAACACCTACCTGCCCAAGAAGATCAACGACATCCGCAAGCGCCGCAGCTACCTGAACGGCGACACCTTCAGCAAGAAGGACCTGACCGAGTTCATCGGCTACTACAAGCAGCGCGTGATCGAGTACTACAACGGCTACAGCTTCTACTTCAAGAGCGACGACGACTACGCCAGCTTCAAGGAGTTCCAGGAGGACGTGGGCCGCCAGGCCTACCAGATCAGCTACGTGGACGTGCCCGTGAGCTTCGTGGACGACCTGATCAACAGCGGCAAGCTGTACCTGTTCCGCGTGTACAACAAGGACTTCAGCGAGTACAGCAAGGGCCGCCTGAACCTGCACACCCTGTACTTCAAGATGCTGTTCGACGAGCGCAACCTGAAGAACGTGGTGTACAAGCTGAACGGCCAGGCCGAGGTGTTCTACCGCCCCAGCAGCATCAAGAAGGAGGAGCTGATCGTGCACCGCGCCGGCGAGGAGATCAAGAACAAGAACCCCAAGCGCGCCGCCCAGAAGCCCACCCGCCGCCTGGACTACGACATCGTGAAGGACCGCCGCTACAGCCAGGACAAGTTCATGCTGCACACCAGCATCATCATGAACTTCGGCGCCGAGGAGAACGTGAGCTTCAACGACATCGTGAACG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GCGTGCTGCGCAACGAGGACAAGGTGAACGTGATCGGCATCGACCGCGGCGAGCGCAACCTGCTGTACGTGGTGGTGATCGACCCCGAGGGCAAGATCCTGGAGCAGCGCAGCCTGAACTGCATCACCGACAGCAACCTGGACATCGAGACCGACTACCACCGCCTGCTGGACGAGAAGGAGAGCGACCGCAAGATCGCCCGCCGCGACTGGACCACCATCGAGAACATCAAGGAGCTGAAGGCCGGCTACCTGAGCCAGGTGGTGCACATCGTGGCCGAGCTGGTGCTGAAGTACAACGCCATCATCTGCCTGGAGGACCTGAACTTCGGCTTCAAGCGCGGCCGCCAGAAGGTGGAGAAGCAGGTGTACCAGAAGTTCGAGAAGATGCTGATCGACAAGCTGAACTACCTGGTGATGGACAAGAGCCGCGAGCAGCTGAGCCCCGAGAAGATCAGCGGCGCCCTGAACGCCCTGCAGCTGACCCCCGACTTCAAGAGCTTCAAGGTGCTGGGCAAGCAGACCGGCATCATCTACTACGTGCCCGCCTACCTGACCAGCAAGATCGACCCCATGACCGGCTTCGCCAACCTGTTCTACGTGAAGTACGAGAACGTGGACAAGGCCAAGGAGTTCTTCAGCAAGTTCGACAGCATCAAGTACAACAAGGACGGCAAGAACTGGAACACCAAGGGCTACTTCGAGTTCGCCTTCGACTACAAGAAGTTCACCGACCGCGCCTACGGCCGCGTGAGCGAGTGGACCGTGTGCACCGTGGGCGAGCGCATCATCAAGTTCAAGAACAAGGAGAAGAACAACAGCTACGACGACAAGGTGATCGACCTGACCAACAGCCTGAAGGAGCTGTTCGACAGCTACAAGGTGACCTACGAGAGCGAGGTGGACCTGAAGGACGCCATCCTGGCCATCGACGACCCCGCCTTCTACCGCGACCTGACCCGCCGCCTGCAGCAGACCCTGCAGATGCGCAACAGCAGCTGCGACGGCAGCCGCGACTACATCATCAGCCCCGTGAAGAACAGCAAGGGCGAGTTCTTCTGCAGCGACAACAACGACGACACCACCCCCAACGACGCCGACGCCAACGGCGCCTTCAACATCGCCCGCAAGGGCCTGTGGGTGCTGAACGAGATCCGCAACAGCGAGGAGGGCAGCAAGATCAACCTGGCCATGAGCAACGCCCAGTGGCTGGAGTACGCCCAGGACAACACCATC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CeCas12a</w:t>
            </w:r>
          </w:p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AACAACAACACCAACAACAGCTTCGAGCCCTTCATCGGCGGCAACAGCGTGAGCAAGACCCTGCGCAACGAGCTGCGCGTGGGCAGCGAGTACACCGGCAAGCACATCAAGGAGTGCGCCATCATCGCCGAGGACGCCGTGAAGGCCGAGAACCAGTACATCGTGAAGGAGATGATGGACGACTTCTACCGCGACTTCATCAACCGCAAGCTGGACGCCCTGCAGGGCATCAACTGGGAGCAGCTGTTCGACATCATGAAGAAGGCCAAGCTGGACAAGAGCAACAAGGTGAGCAAGGAGCTGGACAAGATCCAGGAGAGCACCCGCAAGGAGATCGTGAAGATCTTCAGCAGCGACCCCATCTACAAGGACATGCTGAAGGCCGACATGATCAGCAAGATCCTGCCCGAGTACATCGTGGACAAGTACGGCGACGCCGCCAGCCGCATCGAGGCCGTGAAGGTGTTCTACGGCTTCAGCGGCTACTTCATCGACTTCTGGGCCAGCCGCAAGAACGTGTTCAGCGACAAGAACATCGCCAGCGCCATCCCCCACCGCATCGTGAACGTGAACGCCCGCATCCACCTGGACAACATCACCGCCTTCAACCGCATCGCCGAGATCGCCGGCGACGAGGTGGCCGGCATCGCCGAGGACGCCTGCGCCTACCTGCAGAACATGAGCCTGGAGGACGTGTTCACCGGCGCCTGCTACGGCGAGTTCATCTGCCAGAAGGACATCGACCGCTACAACAACATCTGCGGCGTGATCAACCAGCACATGAACCAGTACTGCCAGAACAAGAAGATCAGCCGCAGCAAGT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TCAAGATGGAGCGCCTGCACAAGCAGATCCTGTGCCGCAGCGAGAGCGGCTTCGAGATCCCCATCGGCTTCCAGACCGACGGCGAGGTGATCGACGCCATCAACAGCTTCAGCACCATCCTGGAGGAGAAGGACATCCTGGACCGCCTGCGCACCCTGAGCCAGGAGGTGACCGGCTACGACATGGAGCGCATCTACGTGAGCAGCAAGGCCTTCGAGAGCGTGAGCAAGTACATCGACCACAAGTGGGACGTGATCGCCAGCAGCATGTACAACTACTTCAGCGGCGCCGTGCGCGGCAAGGACGACAAGAAGGACGCCAAGATCCAGACCGAGATCAAGAAGATCAAGAGCTGCAGCCTGCTGGACCTGAAGAAGCTGGTGGACATGTACTACAAGATGGACGGCATGTGCCTGGAGCACGAGGCCACCGAGTACGTGGCCGGCATCACCGAGATCCTGGTGGACTTCAACTACAAGACCTTCGACATGGACGACAGCGTGAAGATGATCCAGAACGAGCACATGATCAACGAGATCAAGGAGTACCTGGACACCTACATGAGCATCTACCACTGGGCCAAGGACTTCATGATCGACGAGCTGGTGGACCGCGACATGGAGTTCTACAGCGAGCTGGACGAGATCTACTACGACCTGAGCGACATCGTGCCCCTGTACAACAAGGTGCGCAACTACGTGACCCAGAAGCCCTACAGCCAGGACAAGATCAAGCTGAACTTCGGCAGCCCCACCCTGGCCAACGGCTGGAGCAAGAGCAAGGAGTTCGACAACAACGTGGTGGTGCTGCTGCGCGACGAGAAGATCTACCTGGCCATCCTGAACGTGGGCAACAAGCCCAGCAAGGACATCATGGCCGGCGAGGACCGCCGCCGCAGCGACACCGACTACAAGAAGATGAACTACTACCTGCTGCCCGGCGCCAGCAAGACCCTGCCCCACGTGTTCATCAGCAGCAACGCCTGGAAGAAGAGCCACGGCATCCCCGACGAGATCATGTACGGCTACAACCAGAACAAGCACCTGAAGAGCAGCCCCAACTTCGACCTGGAGTTCTGCCGCAAGCTGATCGACTACTACAAGGAGTGCATCGACAGCTACCCCAACTACCAGATCTTCAACTTCAAGTTCGCCGCCACCGAGACCTACAACGACATCAGCGAGTTCTACAAGGACGTGGAGCGCCAGGGCTACAAGATCGAGTGGAGCTACATCAGCGAGGACGACATCAACCAGATGGACCGCGACGGCCAGATCTACCTGTTCCAGATCTACAACAAGGACTTCGCCCCCAACAGCAAGGGCATGCAGAACCTGCACACCCTGTACCTGAAGAACATCTTCAGCGAGGAGAACCTGAGCGACGTGGTGATCAAGCTGAACGGCGAGGCCGAGCTGTTCTTCCGCAAGAGCAGCATCCAGCACAAGCGCGGCCACAAGAAGGGCAGCGTGCTGGTGAACAAGACCTACAAGACCACCGAGAAGACCGAGAACGGCCAGGGCGAGATCGAGGTGATCGAGAGCGTGCCCGACCAGTGCTACCTGGAGCTGGTGAAGTACTGGAGCGAGGGCGGCGTGGGCCAGCTGAGCGAGGAGGCCAGCAAGTACAAGGACAAGGTGAGCCACTACGCCGCCACCATGGACATCGTGAAGGACCGCCGCTACACCGAGGACAAGTTCTTCATCCACATGCCCATCACCATCAACTTCAAGGCCGACAACCGCAACAACGTGAACGAGAAGGTGCTGAAGTTCATCGCCGAGAACGACGACCTGCACGTGATCGGCATCGACCGCGGCGAGCGCAACCTGCTGTACGTGAGCGTGATCGACAGCCGCGGCCGCATCGTGGAGCAGAAGAGCTTCAACATCGTGGAGAACTACGAGAGCAGCAAGAACGTGATCCGCCGCCACGACTACAAGGGCAAGCTGGTGAACAAGGAGCACTACCGCAACGAGGCCCGCAAGAGCTGGAAGGAGATCGGCAAGATCAAGGAGATCAAGGAGGGCTACCTGAGCCAGGTGATCCACGAGATCAGCAAGCTGGTGCTGAAGTACAACGCCATCATCGTGATGGAGGACCTGAACTACGGCTTCAAGCG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CGGCCGCTTCAAGGTGGAGCGCCAGGTGTACCAGAAGTTCGAGACCATGCTGATCAACAAGCTGGCCTACCTGGTGGACAAGAGCCGCGCCGTGGACGAGCCCGGCGGCCTGCTGAAGGGCTACCAGCTGACCTACGTGCCCGACAACCTGGGCGAGCTGGGCAGCCAGTGCGGCATCATCTTCTACGTGCCCGCCGCCTACACCAGCAAGATCGACCCCGTGACCGGCTTCGTGGACGTGTTCGACTTCAAGGCCTACAGCAACGCCGAGGCCCGCCTGGACTTCATCAACAAGCTGGACTGCATCCGCTACGACGCCAGCCGCAACAAGTTCGAGATCGCCTTCGACTACGGCAACTTCCGCACCCACCACACCACCCTGGCCAAGACCAGCTGGACCATCTTCATCCACGGCGACCGCATCAAGAAGGAGCGCGGCAGCTACGGCTGGAAGGACGAGATCATCGACATCGAGGCCCGCATCCGCAAGCTGTTCGAGGACACCGACATCGAGTACGCCGACGGCCACAACCTGATCGGCGACATCAACGAGCTGGAGAGCCCCATCCAGAAGAAGTTCGTGGGCGAGCTGTTCGACATCATCCGCTTCACCGTGCAGCTGCGCAACAGCAAGAGCGAGAAGTACGACGGCACCGAGAAGGAGTACGACAAGATCATCAGCCCCGTGATGGACGAGGAGGGCGTGTTCTTCACCACCGACAGCTACATCCGCGCCGACGGCACCGAGCTGCCCAAGGACGCCGACGCCAACGGCGCCTACTGCATCGCCCTGAAGGGCCTGTACGACGTGCTGGCCGTGAAGAAGTACTGGAAGGAGGGCGAGAAGTTCGACCGCAAGCTGCTGGCCATCACCAACTACAACTGGTTCGACTTCATCCAGAACCGCCGCTTC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PrCas12a</w:t>
            </w:r>
          </w:p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ATCGACCTGAAGCAGTTCATCGGCATCTACCCCGTGAGCAAGACCCTGCGCTTCGAGCTGCGCCCCGTGGGCAAGACCCAGGAGTGGATCGAGAAGAACCGCGTGCTGGAGGGCGACGAGCAGAAGGCCGCCGACTACCCCGTGGTGAAGAAGCTGATCGACGACTACCACAAGGTGTGCATCCACGACAGCCTGAACCACGTGCACTTCGACTGGGAGCCCCTGAAGGACGCCATCGAGATCTTCCAGAAGACCAAGAGCGACGAGGCCAAGAAGCGCCTGGAGGCCGAGCAGGCCATGATGCGCAAGAAGATCGCCGCCGCCATCAAGGACTTCAAGCACTTCAAGGAGCTGACCGCCGCCACCCCCAGCGACCTGATCACCAGCGTGCTGCCCGAGTTCAGCGACGACGGCAGCCTGAAGAGCTTCCGCGGCTTCGCCACCTACTTCAGCGGCTTCCAGGAGAACCGCAACAACATCTACAGCCAGGAGGCCATCAGCACCGGCGTGCCCTACCGCCTGGTGCACGACAACTTCCCCAAGTTCCTGAGCGACCTGGAGGTGTTCGAGCGCATCAAGAGCACCTGCCCCGAGGTGATCAACCAGGCCAGCGCCGAGCTGCAGCCCTTCCTGGAGGGCGTGATGATCGACGACATCTTCAGCCTGGACTTCTACAACAGCCTGCTGACCCAGAACGGCATCGACTTCTTCAACCAGGTGATCGGCGGCGTGAGCGAGAAGGACAAGCAGAAGTACCGCGGCATCAACGAGTTCAGCAACCTGTACCGCCAGCAGCACAAGGAGATCGCCGCCAGCAAGAAGGCCATGACCATGATCCCCCTGTTCAAGCAGATCCTGAGCGACCGCGACACCCTGAGCTACATCCCCGCCCAGATCCGCACCGAGGACGAGCTGGTGAGCAGCATCACCCAGTTCTACGACCACATCACCCACTTCGAGCACGACGGCAAGACCATCAACGTGCTGAGCGAGATCGTGGCCCTGCTGGGCAAGCTGGACACCTACGACCCCAACGGCATCTGCATCACCGCCCGCAAGCTGACCGACATCAGCCAGAAGGTGTACGGCAAGTGGAGCGTGATCGAGGAGAAGATGAAGGAGAAGGCCATCCAGCAGTACGGCGACATCAGCGTGGCCA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AGAACAAGAAGAAGGTGGACGCCTTCCTGAGCCGCAAGGCCTACAGCCTGAGCGACCTGTGCTTCGACGAGGAGATCAGCTTCAGCCGCTACTACAGCGAGCTGCCCCAGACCCTGAACGCCATCAGCGGCTACTGGCTGCAGTTCAACGAGTGGTGCAAGAGCGACGAGAAGCAGAAGTTCCTGAACAACCAGACCGGCACCGAGGTGGTGAAGAGCCTGCTGGACGCCATGATGGAGCTGTTCCACAAGTGCAGCGTGCTGGTGATGCCCGAGGAGTACGAGGTGGACAAGAGCTTCTACAACGAGTTCCTGCCCCTGTACGAGGAGCTGGACACCCTGTTCCTGCTGTACAACAAGGTGCGCAACTACCTGACCCAGAAGCCCAGCGACGTGAAGAAGTTCAAGCTGAACTTCGAGAGCCCCAGCCTGGCCAGCGGCTGGGACCAGAACAAGGAGATGAAGAACAACGCCATCCTGCTGTTCAAGGACGGCAAGAGCTACCTGGGCGTGCTGAACGCCAAGAACAAGGCCAAGATCAAGGACGCCAAGGGCGACGTGAGCAGCAGCAGCTACAAGAAGATGATCTACAAGCTGCTGAGCGACCCCAGCAAGGACCTGCCCCACAAGATCTTCGCCAAGGGCAACCTGGACTTCTACAAGCCCAGCGAGTACATCCTGGAGGGCCGCGAGCTGGGCAAGTACAAGAAGGGCCCCAACTTCGACAAGAAGTTCCTGCACGACTTCATCGACTTCTACAAGGCCGCCATCAGCATCGACCCCGACTGGAGCAAGTTCAACTTCCAGTACAGCCCCACCGAGAGCTACGACGACATCGGCATGTTCTTCAGCGAGATCAAGAAGCAGGCCTACAAGATCCGCTTCACCGACATCAGCGAGGCCCAGGTGAACGAGTGGGTGGACAACGGCCAGCTGTACCTGTTCCAGCTGTACAACAAGGACTACGCCGAGGGCGCCCACGGCCGCAAGAACCTGCACACCCTGTACTGGGAGAACCTGTTCACCGACGAGAACCTGAGCAACCTGGTGCTGAAGCTGAACGGCCAGGCCGAGCTGTTCTGCCGCCCCCAGAGCATCAAGAAGCCCGTGAGCCACAAGATCGGCAGCAAGATGCTGAACCGCCGCGACAAGAGCGGCATGCCCATCCCCGAGAGCATCTACCGCAGCCTGTACCAGTACTACAACGGCAAGAAGAAGGAGAGCGAGCTGACCGTGGCCGAGAAGCAGTACATCGACCAGGTGATCGTGAAGGACGTGACCCACGAGATCATCAAGGACCGCCGCTACACCCGCCAGGAGTACTTCTTCCACGTGCCCCTGACCTTCAACGCCAACGCCGACGGCAACGAGTACATCAACGAGCACGTGCTGAACTACCTGAAGGACAACCCCGACGTGAACATCATCGGCATCGACCGCGGCGAGCGCCACCTGATCTACCTGACCCTGATCAACCAGCGCGGCGAGATCCTGAAGCAGAAGACCTTCAACGTGGTGAACAGCTACAACTACCAGGCCAAGCTGGAGCAGCGCGAGAAGGAGCGCGACGAGGCCCGCAAGAGCTGGGACAGCGTGGGCAAGATCAAGGACCTGAAGGAGGGCTTCCTGAGCGCCGTGATCCACGAGATCACCAACATGATGATCGAGAACAACGCCATCGTGGTGCTGGAGGACCTGAACTTCGGCTTCAAGCGCGGCCGCTTCAAGGTGGAGCGCCAGGTGTACCAGAAGTTCGAGAAGATGCTGATCGACAAGCTGAACTACCTGAGCTTCAAGGACCGCGAGGCCGGCGAGGAGGGCGGCATCCTGCGCGGCTACCAGATGGCCCAGAAGTTCATCAGCTTCCAGCGCCTGGGCAAGCAGAGCGGCTTCCTGTTCTACATCCCCGCCGCCTACACCAGCAAGATCGACCCCGTGAGCGGCTTCGTGAACCACTTCAACTTCAGCGACATCACCAACGCCGAGAAGCGCAAGGACTTCCTGATGAAGATGGACCGCATCGAGATGAAGAACGGCAACATCGAGTTCACCTTCGACTACCGCAAGTTCAAGACCTTCCAGACCGACTACCAGAACGTGTGGACCGTGAGCACCTTCGGC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AAGCGCATCGTGATGCGCATCGACGAGAAGGGCTACAAGAAGATGGTGGACTACGAGCCCACCAACGACATCATCAAGGCCTTCAAGAACAAGGGCATCCTGCTGAGCGAGGGCAGCGACCTGAAGGCCCTGATCGCCGAGATCGAGGCCAACGCCACCAACGCCGGCTTCTACAGCACCCTGCTGTACGCCTTCCAGAAGACCCTGCAGATGCGCAACAGCAACGCCGTGACCGAGGAGGACTACATCCTGAGCCCCGTGGCCAAGGACGGCCACCAGTTCTGCAGCACCGACGAGGCCAACAAGGGCAAGGACGCCCAGGGCAACTGGGTGAGCAAGCTGCCCGTGGACGCCGACGCCAACGGCGCCTACCACATCGCCCTGAAGGGCCTGTACCTGCTGCGCAACCCCGAGACCAAGAAGATCGAGAACGAGAAGTGGCTGCAGTTCATGGTGGAGAAGCCCTACCTGGAG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CsbCas12a</w:t>
            </w:r>
          </w:p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TTCGACCAGTTCACCAACATCTACTCTCTGGACAAAACCCTGCGTTTCAAACTGAACCCGGTTGGTAACACCCCGGACCTGCTGGAACAGAACCAGGTTCTGAAAAAAGACCAGACCATCGAAAACTCTTACCAGCAGGCTAAACCGTACCTGGACGAACTGCACCGTCGTCTGATCAACGAAGCTCTGACCCCGGAAAACCTGCGTAACTTCCCGTTCAACGAATACGCTGCTGCTTACGAATACATCAAAGAAATCAACCGTAACCGTTACTCTGCTAACAACAAAAAAGAAACCGCTGCTTCTAACGAATGGGAATCTAAAAAATCTGACTTCCGTAAAGCTGTTGTTGACATGCTGAACCAGCAGGCTGACCACTGGAAACAGAAATACCAGGACCTGGAATTCAACAAAGGTGAACTGGAACGTAAAGGTACCAACTTCCTGACCTCTCCGGCTATCAACAAAATCCTGAAAACCGAATTCCCGCCGGAAAAAGAACAGGAACTGGTTGACAAAGGTTTCCCGTCTCTGCACGTTGACGAAGAAGAAAACTCTGGTGAAAAACGTTACATCTTCGAATCTTTCGACAAATTCGCTACCTACCTGTCTCGTTTCCAGCAGACCCGTCAGAACCTGTACACCTCTGAAGACAAAGCTACCGCTATCGCTACCCGTGTTGTTGCTAACTTCACCACCTTCATGCAGAACATCCACGAATTCCGTGACAAACACTCTTCTATCGAAGACGAACTGAACCTGTCTCAGGACGAAAAACGTATCTTCGAACCGGTTTCTTACCGTCACTACGTTCTGCAGGCTGACATCGAAGAATACAACGCTGTTATCGGTGACATCAACAAACGTATGAAAGAACTGCGTGACCAGAAACACAAAAACCCGAACTACAAAAAAACCGACTACCCGCTGCTGTCTACCCTGGACAAACAGATCCTGGGTCTGCAGGAAAAAGAACACCAGCTGATCGAAGACGATGAGGACGTCTGGCCGTGCGTGGAAGAACTGCTGAACATCTCTGAACAGCACTTCCCGGCTCTGCAGAAATCTGTTAACGCTCTGTCTGAAACCTTCTTCGAACCGGAACTGCCGAACATCTACCTGAAAGACAAAAACGTTAACACCATCTCTAACCGTTGGTTCGTTAACGGTGACGACTTCCTGATCCGTCTGCCGCAGAAAAACAAAAAAAAAGACGAAAAAGACACCCCGAAAATCAAAACCTTCATCTCTCTGCAGGACGTTCGTACCGCTATCGACGACATGGAAGGTGTTCTGTTCAAAGACCGTTTCTACGAAGAAGGTGCTATCTCTCCGGACCAGTCTACCTGGCAGCAGTTCCTGGGTATCTTCCAGCACGAACTGTCTAACGCTATGGAAGAATACTACCAGTCTGCTCGTTCTCTGCGTGAAGTTAAAGACGCTGATCCTGCGTTCGACAAAGAACATCACACCCCGGTTATCAAAGAATTCGCTGACGCTTGCCTCCGTGTATACAGACTGCTGGACTACTTCGCTCTGACCCACCGTCAGTCTTCTCAGATCCCGGACGTTTTCTCTACCGAATTCTACGAAGAATTCGACGCTCACTTCT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ACGAAGTTAACGTTCCGCGTTACTACAACGCTCTGCGTGACTACATAGCTCAGGTCTTCTACGGGGAAGACAAAATCAAACTGAACTTCGGTAAAGGTAACCTGCTGGGTGGTTGGTCTGAATCTCGTCGTAACGGTGCTCAGTACTGCGGTTACATCCTGCGTCGTCCGCAGACCAACACCTACTACCTGGCTATCACCGACAACCCGTGGATCCTGGACACCGAAAAACACTCTGAAATCAAAGACACCTCTAACGGTATGTACGAAAAAATGGAATACTCTCAGCTGAAAGCTCAGACCATCTACGGTCCGTCTTATGAGGGTGAGTTCGGGGTGAGCTACGACACCGACAAACAGAACTCTACCAACCAGAAAATCATCGAACGTGTTAAACGTCTGCTGCAGAAAAACTTCGTTGAACAGTACCCGGAACTGCAGACCATCATCGACCGTGAATACTCTGACGCTGACGCTCTGGCTCGTGAAGTTTCTAACCAGAACCTGTACCGTATCTCTTTCGTTCCGGTTTCTGCTGAATACATCGAACAGGGTCGTTACGAAGCTAAACGTGGTGGTTACAACCACCTGTACATCTTCGAAATCACCAACAAAGACCTGGCTAAACCGCACTCTGGTGGTAACCCGAACCTGCACACCTCTTACTTCCTGCACCTGTTCTCTCAGGAAAACCTGTCTAACCCGGTTCTGAAACTGTCTGGTAACGCTGAAATCTTCTTCCGTCCGGGTAACCACGACCTGCCGACCAAAACCGACTCTCTGGGTAAACAGGTTACCACCCACAAACGTTACTCTAAAGACACCCTGCTGTTCCACCTGCCGGTTTCTATCAACTTCAAAAAAGGTTCTATGAAACCGAAACAGTTCAACGACATCACCAACCAGAAAATCGCTGACCAGCCGAAAGACAACCTGAACATCATCGGTATCGACCGTGGTGAAAAGCATCTGGTATACTACAGCGTTGTTGACTGCCACGGTCGTATCCTGGACCAGGGTTCTCTGAACGAAATCAACGGTATCGACTACCACCGTCTGCTGGACGAACGTGAAAAAGAACGTATCAAAAACCGTCAGTCTTGGGAACCGATCGAAGACATCAAAAACCTGAAAAAAGGTTACATCTCTCACGTTGTTCACGCTCTGTCTCGTCTGGCTGTTGAACACAACGCTATCATCGTTATGGAAGACCTGAACATGCGTTTCAAACAGATCCGTGGTGGTATCGAAAAAGGTACCTACCAGCGTCTGGAACGTCAGCTGATCGACAAACTGAACTACCTGGTTTTCAAAGACCGTGACGCTCGTGAAACCGGTGGTATCCTGCGTGGTTACCAGCTGACCGCTCCGTTCGAATCTTTCGAAAAAATGGGTAAACAGACCGGTACCATCTTCTACACCGAAGCTGGTTACACCTCTGTTACCGACCCGCTCACTGGCTTCCGTAAAAACATATACCTGAAAAACTCTGACACCGTTGAAAACCTGAAACAGGCTATCAACACCTTCCACACCATCGAATGGGACGAACAGCGTGAATCTTACTACTTCCGTTACGACGTTGCTGACTTCTCTAAATCTAAAGACACCCCGTCTCGTATCTGGGAAGTTTACGCTAACGTTCCGCGTATCATCCGTAAAAAAGTTGACGAACGTTGGACCGCTGCTCCGGTTAACCCGAACGACCTGCTGGCTGAACTGCTGCAGACCTACGACTTCGAAAACCCGTACGGTGACGTTCTGGAACAGATCCGTATCAAAGAAGAAGCTGGTGAACTGAAAGGTGAACGTGAATTCGACGGTGAACAGCGTAACTTCTACAAATCTCTGGTTTACATCTTCAACCTGATCCTGCAGCTGCGTAACTCTATGTCTCACAAATACCGTGTTGAAAACGACTCTGTTATCACCGAAGGTGAAGACCTGGACTTCATCGCTTCTCCGGTTCCGCCGTTCTTCACCACCGAATCTTCTTACTCTACCGCTAACTTTGGCGGCTTCGAACAGCGTTTTATCGGTAACCCGCAGGCTCGTGAAAAATTCATGGAAGAATTCAACGGTGACGCTAACGGTGCTTACAACATCGCTCGTAAAGGTGTTCTGCTGCTGGACCGTGTTCGTGAAAACCCGTCTAACCC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GGACATCTTCATCACCAACCAGGAATGGGACCGTGCTGCTACCGAATGGGACACCTCT</w:t>
            </w:r>
          </w:p>
        </w:tc>
      </w:tr>
      <w:tr w:rsidR="00570CBE" w:rsidRPr="00D57063" w:rsidTr="00570CBE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BhCas12a</w:t>
            </w:r>
          </w:p>
          <w:p w:rsidR="00570CBE" w:rsidRPr="00D57063" w:rsidRDefault="00570CBE" w:rsidP="00EE21C9">
            <w:pPr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</w:pP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t>CTGTACGACGAATACTCTACCCAGTACTACAAAGGTGACGAAAAACGTCCGATGCTGAACTACGAAGAATTCACCAAACGTAACCACATCACCAAAGCTCTGCGTATGGAACTGATCCCGCAGGGTAAAACCCAGAACGTTATCGACGAAAAAGGTGACCGTAAATACGACGCTGCTCTGTACTCTTCTCTGGAACGTCTGAAACCGGTTATCGACTCTTTCATCCGTTCTACCGCTTCTCGTGCTCTGTCTGACGTTGACTACGACTTCAACGCTATGCACGACGCTTACATCAACAAAGACAAAAAATCTTGGGCTAAAGAAGAAAAAGCTCTGAAAAAAGTTCTGATGAAAGCTGTTGACGAAGCTCTGCCGAAAGGTCTGAAATGCTCTCAGATCAATTCGGCTGCGTTCCTGCAGGAAGTTCTGCGTGAATACGTTCTGCACGCTACCGACACCGAACTGCGTAAAGACGTTGCTCTGAAAGACATCGAAGAAACCAAAGGTTGCCTGGCTCTGTTCTCTAAATTCCTGACCACCCGTATCACCGCTCTGACCGTTTGGATGCCGGAACGTGTTATCGAAAACTTCAAAATCTACTGCTCTAACATCCCGCGTATCGAAGCTATCTTCAACGAAGCTAAAGACATCGCTAACAACTACTCTGACGAACTGGAACTGATGAAAACCGCTCAGTACTACACCAAAATCCTGTCTCAGGACGCTATCGACGGTTACAACCTGGTTATCGCTGGTAAAATCACCGAAAACGGTATCGAAACCAAAGGTCTGAACGTTCTGATCAACGAATACAACATCGACGTTAAAAACCAGAAACTGGACAAACCGTACCTGCGTAAAATCAACCAGCTGTACAAACAGACCCTGTTCTCTTCTGAAAAACAGTTCGTTATCACCGCTATCAAAACCGACGACGAAGTTCGTCGTGTTATCAAATCTGCTTGGGAATCTTTCGACGGTGCTGCTACCAAAATGCTGGGTCTGTTCAAAGAAACCCTGGAAGCTACCAATGGCAACGGTGTATGCGTGAAAGGTAACCGTCTGCACATCCTGTCTCACGCTCTGCTGGGTGAACACAAAGCTATCACCGACAACCTGGTTAAAGCTGAACTGGTTGAAATCCACGAAATGCTGAAAAACGAAGCTCTGAAACCGTCTATGCGTGCTGAACTGGAAAAACGTGTTGACATCGCTCAGTCTCTGGTTGTTAAAAAAGACTACTCTTTCACCGCTCTGGACGAAGCTGTTACCTCTATCGACGAAAACGTTATCGGTCTGTCTAAAGGTGCTTTCAACCTGTACGTTGCTAAAACCGAAGAACTGATCAAAGAAGCTAAAATGTACTACAAAGTTCTGGAAGGTGGTGACATCTTCAAAAAACGTCACATCAAAGGTGACAAACACGTTCAGGAAATGCTGGTTGACTTCTTCGACGCTCTGACCGAAGTTCGTAACATCATCTCTGTTATCTCTATGCCGGACGAAAACGAAGACGCTGACGTTTCTTTCTACAACCGTTTCGACGAAATCTACGAAAACATCCGTCTGACCTACAAAGCTGAAAACCTGGTTCGTAACTACATCACCAAATCTGTTAAAGACACCGCTGAAGAAAAACAGACCTGCTTCGGTACCCCGGCTCGTCTGCGTACCCAGTGGTGGAACGGTGAACAGAAATTCGCTAAAAACCACGCTGCTATCATCAAACACGACGGTAAATACTACTACTTCATCCTGGCTGGTGACTCTAAACCGATCGAAATCAAAGAAGACGGTAACTCTGCTACCGGTCTGCTGACCCTGAAAAAAGGTCAGAAATCTTTCATGATGCTGCCGAAAATCCTGTTCACCGACCACGCTGTTCCGTTCTTCGAAGGTAACAAAGACGCTATGGAATACACCCTGGACGACGAATCTGTTATCCGTCCGGTTAAAGTTGGTCGTATGCTGTACGAAATCTACAAAAAAGGTCTGTTCAAACGTGAAGC</w:t>
            </w:r>
            <w:r w:rsidRPr="00D57063">
              <w:rPr>
                <w:rFonts w:ascii="Times New Roman" w:eastAsia="Times New Roman" w:hAnsi="Times New Roman" w:cs="Times New Roman"/>
                <w:color w:val="7B7B7B"/>
                <w:sz w:val="24"/>
                <w:szCs w:val="24"/>
              </w:rPr>
              <w:lastRenderedPageBreak/>
              <w:t>TGTTACCTCTGGTGCTATCACCGAAGAAGAATACGCTAAAAACATCCAGGCTCTGATCGAAAAATACACCGAATTCGCTAACGCTTACGTTCAGTACCAGAAATTCAACCTGGACGACATCAACGACCCGACCCGTTACTCTGACATCGGTGAATTCTTCTCTGAAGTTGACACCTGCACCTCTCGTCTGTCTTGGACCTACATCGACTACGCTCAGATCGCTAACCTGGTTGACTCTGGTTCTGCTTACCTGTTCCTGATCTCTACCAAATTCCTGTACACCGAATCTGAAGACAAAAACGCTTACACCAAAACCTTCCGTTCTATCCTGTCTGACGCTAACATGGACAAAACCACCATCCTGCTGAACTCTAACCCGGCTGTTTTCTTCCGTCCGCAGTCTATCAAAAAAGAAATCACCCACAAAGCTGGTTCTATCATGGTTAACAAACTGACCGAAGACGGTGAACACATCCCGAAAAAAATCTACGAAGCTATCTACAAATCTAAAAACGAAATGTCTGGTGTTTCTGAAGAAGACATGGCTGCTGCTAACGAATACATGCGTACCCACAAAGTTCGTTCTTTCAAAGCTAAATACGACAAAACCTACCGTGGTAACTACATGTCTGACAAATACACCCTGCAGCTGACCTACACCAAAAACAACGACGTTTCTGACCGTGTTAACGACATGCTGAACGACCGTGTTATCGAAGCTATGCAGGACGGTTTCAACATCGTTTCTGTTGCTCGTTCTACCAAAGACATGGTTTACGCTCTGGTTCTGGACTCTTCTCTGAAAATCATCAAAGAACTGTCTCTGAACGTTATCGACGGTGTTGACTACTACGCTCTGCTGCACGACACCTACCTGGAAAAAAAAGAAAACAAAAAACTGTGGATCTACGACACCGAAAACACCGAACTGAAATCTGCTTACATCGACCTGGCTATCTCTGAAATCCTGAAACTGGCTCGTGAATACAACGCTGTTATCGCTGTTGAATCTATCTCTGACGCTGTTAAAAACAAATACTCTTTCATCGACAACCAGGTTTTCAAAGCTTTCGAAAACCGTATCGCTCAGCGTCTGTCTGACCTGACCTACAAAGACGTTGTTGACGGTCGTCCGGGTTCTGTTTCTAACCCGCTGCAGCTGTCTAACAACAACGGTAACACCTACCAGGACGGTATCCTGTTCTTCATCAACGGTGCTTACACCCGTGGTATCGACCCGTCTTCTGGTTTCACCTCTCTGTTCGACTTCTCTCGTTACAACTCTATCGCTTCTAAACGTCAGTTCTTCTCTAAAATGGCTAAAATCTCTTACACCGGTGACTCTATCGTTTTCGACTTCGACTACGTTGACTACCCGGTTCACGTTGACACCGAAAAAACCAAATGGCAGGTTAAACTGTCTGGTGACGTTGTTGTTTACGACCGTGAAAAAAAACAGAACAAACGTATCAAAGACGTTGTTAACGAAATCATCATCCCGCTGGCTGGTAAAACCGACCTGAACGGTAACATCGCTGAAAACATCCTGAACAAAGACGTTCCAGGTGCGTTCGTTGAAGAACTCTTCCGTTGGTTCCGTTACGCTGTTACCGGTATCCACGCTCAGGTTAAAGGTAAAGACGAATTCTACAAATCTCCGGTTGACGGTAACGAATACAACATCTCTAACATGCTGGCTTTCAACCTGGCTAAAAAACTGGTTTTCCGTCTGGAATACGCTGGTGAATCTAAAGACTTCACCAAAGAATGGCTGAACTACATGCAGGCT</w:t>
            </w:r>
          </w:p>
        </w:tc>
      </w:tr>
    </w:tbl>
    <w:p w:rsidR="00570CBE" w:rsidRPr="00F704D9" w:rsidRDefault="00570CBE" w:rsidP="00570CBE">
      <w:pPr>
        <w:rPr>
          <w:sz w:val="24"/>
          <w:szCs w:val="24"/>
        </w:rPr>
      </w:pPr>
    </w:p>
    <w:p w:rsidR="005A0BEB" w:rsidRDefault="005A0BEB">
      <w:pPr>
        <w:rPr>
          <w:rFonts w:ascii="Times New Roman" w:hAnsi="Times New Roman" w:cs="Times New Roman"/>
        </w:rPr>
      </w:pPr>
    </w:p>
    <w:p w:rsidR="005A0BEB" w:rsidRDefault="005A0BEB">
      <w:pPr>
        <w:widowControl/>
        <w:jc w:val="left"/>
        <w:rPr>
          <w:rFonts w:ascii="Times New Roman" w:hAnsi="Times New Roman" w:cs="Times New Roman"/>
        </w:rPr>
      </w:pPr>
    </w:p>
    <w:p w:rsidR="005A0BEB" w:rsidRDefault="005A0BEB">
      <w:pPr>
        <w:widowControl/>
        <w:jc w:val="left"/>
        <w:rPr>
          <w:rFonts w:ascii="Times New Roman" w:hAnsi="Times New Roman" w:cs="Times New Roman"/>
        </w:rPr>
      </w:pPr>
    </w:p>
    <w:p w:rsidR="005A0BEB" w:rsidRDefault="005A0BEB">
      <w:pPr>
        <w:widowControl/>
        <w:jc w:val="left"/>
        <w:rPr>
          <w:rFonts w:ascii="Times New Roman" w:hAnsi="Times New Roman" w:cs="Times New Roman"/>
        </w:rPr>
      </w:pPr>
    </w:p>
    <w:p w:rsidR="005A0BEB" w:rsidRDefault="005A0BEB">
      <w:pPr>
        <w:widowControl/>
        <w:jc w:val="left"/>
        <w:rPr>
          <w:rFonts w:ascii="Times New Roman" w:hAnsi="Times New Roman" w:cs="Times New Roman"/>
        </w:rPr>
      </w:pPr>
    </w:p>
    <w:p w:rsidR="005A0BEB" w:rsidRDefault="005A0BEB">
      <w:pPr>
        <w:widowControl/>
        <w:jc w:val="left"/>
        <w:rPr>
          <w:rFonts w:ascii="Times New Roman" w:hAnsi="Times New Roman" w:cs="Times New Roman"/>
        </w:rPr>
      </w:pPr>
    </w:p>
    <w:p w:rsidR="005A0BEB" w:rsidRDefault="005A0BEB">
      <w:pPr>
        <w:widowControl/>
        <w:jc w:val="left"/>
        <w:rPr>
          <w:rFonts w:ascii="Times New Roman" w:hAnsi="Times New Roman" w:cs="Times New Roman"/>
        </w:rPr>
      </w:pPr>
    </w:p>
    <w:p w:rsidR="00570CBE" w:rsidRPr="00FC0509" w:rsidRDefault="00570CBE">
      <w:pPr>
        <w:rPr>
          <w:rFonts w:ascii="Times New Roman" w:hAnsi="Times New Roman" w:cs="Times New Roman"/>
        </w:rPr>
      </w:pPr>
    </w:p>
    <w:sectPr w:rsidR="00570CBE" w:rsidRPr="00FC0509" w:rsidSect="005A4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1A76" w:rsidRDefault="00371A76" w:rsidP="00151CC6">
      <w:r>
        <w:separator/>
      </w:r>
    </w:p>
  </w:endnote>
  <w:endnote w:type="continuationSeparator" w:id="0">
    <w:p w:rsidR="00371A76" w:rsidRDefault="00371A76" w:rsidP="00151C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1A76" w:rsidRDefault="00371A76" w:rsidP="00151CC6">
      <w:r>
        <w:separator/>
      </w:r>
    </w:p>
  </w:footnote>
  <w:footnote w:type="continuationSeparator" w:id="0">
    <w:p w:rsidR="00371A76" w:rsidRDefault="00371A76" w:rsidP="00151CC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7A87196"/>
    <w:multiLevelType w:val="hybridMultilevel"/>
    <w:tmpl w:val="3D5C7632"/>
    <w:lvl w:ilvl="0" w:tplc="E2CAF1D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7A6B84"/>
    <w:multiLevelType w:val="hybridMultilevel"/>
    <w:tmpl w:val="6E4AAA3C"/>
    <w:lvl w:ilvl="0" w:tplc="325A09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5"/>
  </w:num>
  <w:num w:numId="14">
    <w:abstractNumId w:val="12"/>
  </w:num>
  <w:num w:numId="15">
    <w:abstractNumId w:val="16"/>
  </w:num>
  <w:num w:numId="16">
    <w:abstractNumId w:val="0"/>
  </w:num>
  <w:num w:numId="17">
    <w:abstractNumId w:val="11"/>
  </w:num>
  <w:num w:numId="18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1CC6"/>
    <w:rsid w:val="00013FB4"/>
    <w:rsid w:val="000160F7"/>
    <w:rsid w:val="0007506E"/>
    <w:rsid w:val="000F3003"/>
    <w:rsid w:val="00147081"/>
    <w:rsid w:val="00151CC6"/>
    <w:rsid w:val="001C6CDB"/>
    <w:rsid w:val="001E48E8"/>
    <w:rsid w:val="0020695E"/>
    <w:rsid w:val="00251389"/>
    <w:rsid w:val="00264013"/>
    <w:rsid w:val="002B6CF8"/>
    <w:rsid w:val="002E1ABE"/>
    <w:rsid w:val="00371A76"/>
    <w:rsid w:val="003B2572"/>
    <w:rsid w:val="004360F3"/>
    <w:rsid w:val="00483C89"/>
    <w:rsid w:val="004C6403"/>
    <w:rsid w:val="0054363F"/>
    <w:rsid w:val="00555472"/>
    <w:rsid w:val="00570CBE"/>
    <w:rsid w:val="005A0BEB"/>
    <w:rsid w:val="005A4F52"/>
    <w:rsid w:val="006A50E7"/>
    <w:rsid w:val="006C095A"/>
    <w:rsid w:val="006D7401"/>
    <w:rsid w:val="007C5103"/>
    <w:rsid w:val="007E5F62"/>
    <w:rsid w:val="00847733"/>
    <w:rsid w:val="008B64A2"/>
    <w:rsid w:val="009406E8"/>
    <w:rsid w:val="00A23D04"/>
    <w:rsid w:val="00B55AA9"/>
    <w:rsid w:val="00BC0A9F"/>
    <w:rsid w:val="00BF0BCE"/>
    <w:rsid w:val="00C04CA2"/>
    <w:rsid w:val="00C90D25"/>
    <w:rsid w:val="00D147D8"/>
    <w:rsid w:val="00D53296"/>
    <w:rsid w:val="00D57063"/>
    <w:rsid w:val="00D83B49"/>
    <w:rsid w:val="00E33040"/>
    <w:rsid w:val="00E96648"/>
    <w:rsid w:val="00EE21C9"/>
    <w:rsid w:val="00EE3573"/>
    <w:rsid w:val="00EF4687"/>
    <w:rsid w:val="00FA4407"/>
    <w:rsid w:val="00FC0509"/>
    <w:rsid w:val="00FF5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1C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1CC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1C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51CC6"/>
    <w:rPr>
      <w:sz w:val="18"/>
      <w:szCs w:val="18"/>
    </w:rPr>
  </w:style>
  <w:style w:type="table" w:styleId="a6">
    <w:name w:val="Table Grid"/>
    <w:basedOn w:val="a1"/>
    <w:uiPriority w:val="59"/>
    <w:rsid w:val="00151CC6"/>
    <w:rPr>
      <w:rFonts w:ascii="Times" w:eastAsia="Times New Roman" w:hAnsi="Times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eText">
    <w:name w:val="Base_Text"/>
    <w:rsid w:val="000160F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0160F7"/>
  </w:style>
  <w:style w:type="paragraph" w:customStyle="1" w:styleId="BaseHeading">
    <w:name w:val="Base_Heading"/>
    <w:rsid w:val="000160F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160F7"/>
  </w:style>
  <w:style w:type="paragraph" w:customStyle="1" w:styleId="AbstractSummary">
    <w:name w:val="Abstract/Summary"/>
    <w:basedOn w:val="BaseText"/>
    <w:rsid w:val="000160F7"/>
  </w:style>
  <w:style w:type="paragraph" w:customStyle="1" w:styleId="Referencesandnotes">
    <w:name w:val="References and notes"/>
    <w:basedOn w:val="BaseText"/>
    <w:rsid w:val="000160F7"/>
    <w:pPr>
      <w:ind w:left="720" w:hanging="720"/>
    </w:pPr>
  </w:style>
  <w:style w:type="paragraph" w:customStyle="1" w:styleId="Acknowledgement">
    <w:name w:val="Acknowledgement"/>
    <w:basedOn w:val="Referencesandnotes"/>
    <w:rsid w:val="000160F7"/>
  </w:style>
  <w:style w:type="paragraph" w:customStyle="1" w:styleId="Subhead">
    <w:name w:val="Subhead"/>
    <w:basedOn w:val="BaseHeading"/>
    <w:rsid w:val="000160F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160F7"/>
  </w:style>
  <w:style w:type="paragraph" w:customStyle="1" w:styleId="AppendixSubhead">
    <w:name w:val="AppendixSubhead"/>
    <w:basedOn w:val="Subhead"/>
    <w:rsid w:val="000160F7"/>
  </w:style>
  <w:style w:type="paragraph" w:customStyle="1" w:styleId="Articletype">
    <w:name w:val="Article type"/>
    <w:basedOn w:val="BaseText"/>
    <w:rsid w:val="000160F7"/>
  </w:style>
  <w:style w:type="character" w:customStyle="1" w:styleId="aubase">
    <w:name w:val="au_base"/>
    <w:rsid w:val="000160F7"/>
    <w:rPr>
      <w:sz w:val="24"/>
    </w:rPr>
  </w:style>
  <w:style w:type="character" w:customStyle="1" w:styleId="aucollab">
    <w:name w:val="au_collab"/>
    <w:rsid w:val="000160F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160F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160F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160F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160F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160F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160F7"/>
    <w:pPr>
      <w:spacing w:before="480"/>
    </w:pPr>
  </w:style>
  <w:style w:type="paragraph" w:customStyle="1" w:styleId="Footnote">
    <w:name w:val="Footnote"/>
    <w:basedOn w:val="BaseText"/>
    <w:rsid w:val="000160F7"/>
  </w:style>
  <w:style w:type="paragraph" w:customStyle="1" w:styleId="AuthorFootnote">
    <w:name w:val="AuthorFootnote"/>
    <w:basedOn w:val="Footnote"/>
    <w:rsid w:val="000160F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160F7"/>
    <w:pPr>
      <w:spacing w:after="360"/>
      <w:jc w:val="center"/>
    </w:pPr>
  </w:style>
  <w:style w:type="character" w:customStyle="1" w:styleId="bibarticle">
    <w:name w:val="bib_article"/>
    <w:rsid w:val="000160F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160F7"/>
    <w:rPr>
      <w:sz w:val="24"/>
    </w:rPr>
  </w:style>
  <w:style w:type="character" w:customStyle="1" w:styleId="bibcomment">
    <w:name w:val="bib_comment"/>
    <w:rsid w:val="000160F7"/>
    <w:rPr>
      <w:sz w:val="24"/>
    </w:rPr>
  </w:style>
  <w:style w:type="character" w:customStyle="1" w:styleId="bibdeg">
    <w:name w:val="bib_deg"/>
    <w:rsid w:val="000160F7"/>
    <w:rPr>
      <w:sz w:val="24"/>
    </w:rPr>
  </w:style>
  <w:style w:type="character" w:customStyle="1" w:styleId="bibdoi">
    <w:name w:val="bib_doi"/>
    <w:rsid w:val="000160F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160F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160F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160F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160F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160F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160F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0160F7"/>
    <w:rPr>
      <w:sz w:val="24"/>
    </w:rPr>
  </w:style>
  <w:style w:type="character" w:customStyle="1" w:styleId="bibnumber">
    <w:name w:val="bib_number"/>
    <w:rsid w:val="000160F7"/>
    <w:rPr>
      <w:sz w:val="24"/>
    </w:rPr>
  </w:style>
  <w:style w:type="character" w:customStyle="1" w:styleId="biborganization">
    <w:name w:val="bib_organization"/>
    <w:rsid w:val="000160F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0160F7"/>
    <w:rPr>
      <w:sz w:val="24"/>
    </w:rPr>
  </w:style>
  <w:style w:type="character" w:customStyle="1" w:styleId="bibsuppl">
    <w:name w:val="bib_suppl"/>
    <w:rsid w:val="000160F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160F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0160F7"/>
    <w:rPr>
      <w:sz w:val="24"/>
    </w:rPr>
  </w:style>
  <w:style w:type="character" w:customStyle="1" w:styleId="biburl">
    <w:name w:val="bib_url"/>
    <w:rsid w:val="000160F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160F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160F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160F7"/>
  </w:style>
  <w:style w:type="paragraph" w:customStyle="1" w:styleId="BookInformation">
    <w:name w:val="BookInformation"/>
    <w:basedOn w:val="BaseText"/>
    <w:rsid w:val="000160F7"/>
  </w:style>
  <w:style w:type="paragraph" w:customStyle="1" w:styleId="Level2Head">
    <w:name w:val="Level 2 Head"/>
    <w:basedOn w:val="BaseHeading"/>
    <w:rsid w:val="000160F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160F7"/>
    <w:pPr>
      <w:shd w:val="clear" w:color="auto" w:fill="E6E6E6"/>
    </w:pPr>
  </w:style>
  <w:style w:type="paragraph" w:customStyle="1" w:styleId="BoxListUnnumbered">
    <w:name w:val="BoxListUnnumbered"/>
    <w:basedOn w:val="BaseText"/>
    <w:rsid w:val="000160F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160F7"/>
  </w:style>
  <w:style w:type="paragraph" w:customStyle="1" w:styleId="BoxSubhead">
    <w:name w:val="BoxSubhead"/>
    <w:basedOn w:val="Subhead"/>
    <w:rsid w:val="000160F7"/>
    <w:pPr>
      <w:shd w:val="clear" w:color="auto" w:fill="E6E6E6"/>
    </w:pPr>
  </w:style>
  <w:style w:type="paragraph" w:customStyle="1" w:styleId="Paragraph">
    <w:name w:val="Paragraph"/>
    <w:basedOn w:val="BaseText"/>
    <w:rsid w:val="000160F7"/>
    <w:pPr>
      <w:ind w:firstLine="720"/>
    </w:pPr>
  </w:style>
  <w:style w:type="paragraph" w:customStyle="1" w:styleId="BoxText">
    <w:name w:val="BoxText"/>
    <w:basedOn w:val="Paragraph"/>
    <w:rsid w:val="000160F7"/>
    <w:pPr>
      <w:shd w:val="clear" w:color="auto" w:fill="E6E6E6"/>
    </w:pPr>
  </w:style>
  <w:style w:type="paragraph" w:customStyle="1" w:styleId="BoxTitle">
    <w:name w:val="BoxTitle"/>
    <w:basedOn w:val="BaseHeading"/>
    <w:rsid w:val="000160F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160F7"/>
    <w:pPr>
      <w:ind w:left="720" w:hanging="720"/>
    </w:pPr>
  </w:style>
  <w:style w:type="paragraph" w:customStyle="1" w:styleId="career-magazine">
    <w:name w:val="career-magazine"/>
    <w:basedOn w:val="BaseText"/>
    <w:rsid w:val="000160F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160F7"/>
    <w:pPr>
      <w:jc w:val="right"/>
    </w:pPr>
    <w:rPr>
      <w:color w:val="339966"/>
    </w:rPr>
  </w:style>
  <w:style w:type="character" w:customStyle="1" w:styleId="citebase">
    <w:name w:val="cite_base"/>
    <w:rsid w:val="000160F7"/>
    <w:rPr>
      <w:sz w:val="24"/>
    </w:rPr>
  </w:style>
  <w:style w:type="character" w:customStyle="1" w:styleId="citebib">
    <w:name w:val="cite_bib"/>
    <w:rsid w:val="000160F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0160F7"/>
    <w:rPr>
      <w:sz w:val="24"/>
    </w:rPr>
  </w:style>
  <w:style w:type="character" w:customStyle="1" w:styleId="citeen">
    <w:name w:val="cite_en"/>
    <w:rsid w:val="000160F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160F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160F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160F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160F7"/>
    <w:rPr>
      <w:color w:val="000000"/>
      <w:sz w:val="24"/>
      <w:bdr w:val="none" w:sz="0" w:space="0" w:color="auto"/>
      <w:shd w:val="clear" w:color="auto" w:fill="FF00FF"/>
    </w:rPr>
  </w:style>
  <w:style w:type="character" w:styleId="a7">
    <w:name w:val="annotation reference"/>
    <w:rsid w:val="000160F7"/>
    <w:rPr>
      <w:sz w:val="18"/>
      <w:szCs w:val="18"/>
    </w:rPr>
  </w:style>
  <w:style w:type="paragraph" w:styleId="a8">
    <w:name w:val="annotation text"/>
    <w:basedOn w:val="a"/>
    <w:link w:val="Char2"/>
    <w:semiHidden/>
    <w:rsid w:val="000160F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0"/>
    <w:link w:val="a8"/>
    <w:semiHidden/>
    <w:rsid w:val="000160F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160F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160F7"/>
    <w:rPr>
      <w:b/>
      <w:bCs/>
    </w:rPr>
  </w:style>
  <w:style w:type="paragraph" w:customStyle="1" w:styleId="ContinuedParagraph">
    <w:name w:val="ContinuedParagraph"/>
    <w:basedOn w:val="Paragraph"/>
    <w:rsid w:val="000160F7"/>
    <w:pPr>
      <w:ind w:firstLine="0"/>
    </w:pPr>
  </w:style>
  <w:style w:type="character" w:customStyle="1" w:styleId="ContractNumber">
    <w:name w:val="Contract Number"/>
    <w:rsid w:val="000160F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160F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160F7"/>
    <w:pPr>
      <w:spacing w:before="0" w:after="240"/>
    </w:pPr>
  </w:style>
  <w:style w:type="paragraph" w:customStyle="1" w:styleId="DateAccepted">
    <w:name w:val="Date Accepted"/>
    <w:basedOn w:val="BaseText"/>
    <w:rsid w:val="000160F7"/>
    <w:pPr>
      <w:spacing w:before="360"/>
    </w:pPr>
  </w:style>
  <w:style w:type="paragraph" w:customStyle="1" w:styleId="Deck">
    <w:name w:val="Deck"/>
    <w:basedOn w:val="BaseHeading"/>
    <w:rsid w:val="000160F7"/>
    <w:pPr>
      <w:outlineLvl w:val="1"/>
    </w:pPr>
  </w:style>
  <w:style w:type="paragraph" w:customStyle="1" w:styleId="DefTerm">
    <w:name w:val="DefTerm"/>
    <w:basedOn w:val="BaseText"/>
    <w:rsid w:val="000160F7"/>
    <w:pPr>
      <w:ind w:left="720"/>
    </w:pPr>
  </w:style>
  <w:style w:type="paragraph" w:customStyle="1" w:styleId="Definition">
    <w:name w:val="Definition"/>
    <w:basedOn w:val="DefTerm"/>
    <w:rsid w:val="000160F7"/>
    <w:pPr>
      <w:ind w:left="1080" w:hanging="360"/>
    </w:pPr>
  </w:style>
  <w:style w:type="paragraph" w:customStyle="1" w:styleId="DefListTitle">
    <w:name w:val="DefListTitle"/>
    <w:basedOn w:val="BaseHeading"/>
    <w:rsid w:val="000160F7"/>
  </w:style>
  <w:style w:type="paragraph" w:customStyle="1" w:styleId="discipline">
    <w:name w:val="discipline"/>
    <w:basedOn w:val="BaseText"/>
    <w:rsid w:val="000160F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160F7"/>
  </w:style>
  <w:style w:type="character" w:styleId="aa">
    <w:name w:val="Emphasis"/>
    <w:uiPriority w:val="20"/>
    <w:qFormat/>
    <w:rsid w:val="000160F7"/>
    <w:rPr>
      <w:i/>
      <w:iCs/>
    </w:rPr>
  </w:style>
  <w:style w:type="character" w:styleId="ab">
    <w:name w:val="endnote reference"/>
    <w:semiHidden/>
    <w:rsid w:val="000160F7"/>
    <w:rPr>
      <w:vertAlign w:val="superscript"/>
    </w:rPr>
  </w:style>
  <w:style w:type="paragraph" w:styleId="ac">
    <w:name w:val="endnote text"/>
    <w:basedOn w:val="a"/>
    <w:link w:val="Char4"/>
    <w:semiHidden/>
    <w:rsid w:val="000160F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0"/>
    <w:link w:val="ac"/>
    <w:semiHidden/>
    <w:rsid w:val="000160F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rsid w:val="000160F7"/>
    <w:rPr>
      <w:sz w:val="24"/>
    </w:rPr>
  </w:style>
  <w:style w:type="paragraph" w:customStyle="1" w:styleId="Equation">
    <w:name w:val="Equation"/>
    <w:basedOn w:val="BaseText"/>
    <w:rsid w:val="000160F7"/>
    <w:pPr>
      <w:jc w:val="center"/>
    </w:pPr>
  </w:style>
  <w:style w:type="paragraph" w:customStyle="1" w:styleId="FieldCodes">
    <w:name w:val="FieldCodes"/>
    <w:basedOn w:val="BaseText"/>
    <w:rsid w:val="000160F7"/>
  </w:style>
  <w:style w:type="paragraph" w:customStyle="1" w:styleId="Legend">
    <w:name w:val="Legend"/>
    <w:basedOn w:val="BaseHeading"/>
    <w:rsid w:val="000160F7"/>
    <w:rPr>
      <w:sz w:val="24"/>
      <w:szCs w:val="24"/>
    </w:rPr>
  </w:style>
  <w:style w:type="paragraph" w:customStyle="1" w:styleId="FigureCopyright">
    <w:name w:val="FigureCopyright"/>
    <w:basedOn w:val="Legend"/>
    <w:rsid w:val="000160F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160F7"/>
  </w:style>
  <w:style w:type="character" w:styleId="ad">
    <w:name w:val="FollowedHyperlink"/>
    <w:rsid w:val="000160F7"/>
    <w:rPr>
      <w:color w:val="800080"/>
      <w:u w:val="single"/>
    </w:rPr>
  </w:style>
  <w:style w:type="character" w:styleId="ae">
    <w:name w:val="footnote reference"/>
    <w:semiHidden/>
    <w:rsid w:val="000160F7"/>
    <w:rPr>
      <w:vertAlign w:val="superscript"/>
    </w:rPr>
  </w:style>
  <w:style w:type="paragraph" w:customStyle="1" w:styleId="Gloss">
    <w:name w:val="Gloss"/>
    <w:basedOn w:val="AbstractSummary"/>
    <w:rsid w:val="000160F7"/>
  </w:style>
  <w:style w:type="paragraph" w:customStyle="1" w:styleId="Glossary">
    <w:name w:val="Glossary"/>
    <w:basedOn w:val="BaseText"/>
    <w:rsid w:val="000160F7"/>
  </w:style>
  <w:style w:type="paragraph" w:customStyle="1" w:styleId="GlossHead">
    <w:name w:val="GlossHead"/>
    <w:basedOn w:val="AbstractHead"/>
    <w:rsid w:val="000160F7"/>
  </w:style>
  <w:style w:type="paragraph" w:customStyle="1" w:styleId="GraphicAltText">
    <w:name w:val="GraphicAltText"/>
    <w:basedOn w:val="Legend"/>
    <w:rsid w:val="000160F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160F7"/>
  </w:style>
  <w:style w:type="paragraph" w:customStyle="1" w:styleId="Head">
    <w:name w:val="Head"/>
    <w:basedOn w:val="BaseHeading"/>
    <w:rsid w:val="000160F7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0160F7"/>
  </w:style>
  <w:style w:type="character" w:styleId="HTML0">
    <w:name w:val="HTML Cite"/>
    <w:rsid w:val="000160F7"/>
    <w:rPr>
      <w:i/>
      <w:iCs/>
    </w:rPr>
  </w:style>
  <w:style w:type="character" w:styleId="HTML1">
    <w:name w:val="HTML Code"/>
    <w:rsid w:val="000160F7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0160F7"/>
    <w:rPr>
      <w:i/>
      <w:iCs/>
    </w:rPr>
  </w:style>
  <w:style w:type="character" w:styleId="HTML3">
    <w:name w:val="HTML Keyboard"/>
    <w:rsid w:val="000160F7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0160F7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4"/>
    <w:rsid w:val="000160F7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rsid w:val="000160F7"/>
    <w:rPr>
      <w:rFonts w:ascii="Courier New" w:hAnsi="Courier New" w:cs="Courier New"/>
    </w:rPr>
  </w:style>
  <w:style w:type="character" w:styleId="HTML6">
    <w:name w:val="HTML Typewriter"/>
    <w:rsid w:val="000160F7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0160F7"/>
    <w:rPr>
      <w:i/>
      <w:iCs/>
    </w:rPr>
  </w:style>
  <w:style w:type="character" w:styleId="af">
    <w:name w:val="Hyperlink"/>
    <w:rsid w:val="000160F7"/>
    <w:rPr>
      <w:color w:val="0000FF"/>
      <w:u w:val="single"/>
    </w:rPr>
  </w:style>
  <w:style w:type="paragraph" w:customStyle="1" w:styleId="InstructionsText">
    <w:name w:val="Instructions Text"/>
    <w:basedOn w:val="BaseText"/>
    <w:rsid w:val="000160F7"/>
  </w:style>
  <w:style w:type="paragraph" w:customStyle="1" w:styleId="Overline">
    <w:name w:val="Overline"/>
    <w:basedOn w:val="BaseText"/>
    <w:rsid w:val="000160F7"/>
  </w:style>
  <w:style w:type="paragraph" w:customStyle="1" w:styleId="IssueName">
    <w:name w:val="IssueName"/>
    <w:basedOn w:val="Overline"/>
    <w:rsid w:val="000160F7"/>
  </w:style>
  <w:style w:type="paragraph" w:customStyle="1" w:styleId="Keywords">
    <w:name w:val="Keywords"/>
    <w:basedOn w:val="BaseText"/>
    <w:rsid w:val="000160F7"/>
  </w:style>
  <w:style w:type="paragraph" w:customStyle="1" w:styleId="Level3Head">
    <w:name w:val="Level 3 Head"/>
    <w:basedOn w:val="BaseHeading"/>
    <w:rsid w:val="000160F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160F7"/>
    <w:pPr>
      <w:ind w:left="346"/>
    </w:pPr>
    <w:rPr>
      <w:sz w:val="24"/>
      <w:szCs w:val="24"/>
    </w:rPr>
  </w:style>
  <w:style w:type="character" w:styleId="af0">
    <w:name w:val="line number"/>
    <w:basedOn w:val="a0"/>
    <w:rsid w:val="000160F7"/>
  </w:style>
  <w:style w:type="paragraph" w:customStyle="1" w:styleId="Literaryquote">
    <w:name w:val="Literary quote"/>
    <w:basedOn w:val="BaseText"/>
    <w:rsid w:val="000160F7"/>
    <w:pPr>
      <w:ind w:left="1440" w:right="1440"/>
    </w:pPr>
  </w:style>
  <w:style w:type="paragraph" w:customStyle="1" w:styleId="MaterialsText">
    <w:name w:val="Materials Text"/>
    <w:basedOn w:val="BaseText"/>
    <w:rsid w:val="000160F7"/>
  </w:style>
  <w:style w:type="paragraph" w:customStyle="1" w:styleId="NoteInProof">
    <w:name w:val="NoteInProof"/>
    <w:basedOn w:val="BaseText"/>
    <w:rsid w:val="000160F7"/>
  </w:style>
  <w:style w:type="paragraph" w:customStyle="1" w:styleId="Notes">
    <w:name w:val="Notes"/>
    <w:basedOn w:val="BaseText"/>
    <w:rsid w:val="000160F7"/>
    <w:rPr>
      <w:i/>
    </w:rPr>
  </w:style>
  <w:style w:type="paragraph" w:customStyle="1" w:styleId="Notes-Helvetica">
    <w:name w:val="Notes-Helvetica"/>
    <w:basedOn w:val="BaseText"/>
    <w:rsid w:val="000160F7"/>
    <w:rPr>
      <w:i/>
    </w:rPr>
  </w:style>
  <w:style w:type="paragraph" w:customStyle="1" w:styleId="NumberedInstructions">
    <w:name w:val="Numbered Instructions"/>
    <w:basedOn w:val="BaseText"/>
    <w:rsid w:val="000160F7"/>
  </w:style>
  <w:style w:type="paragraph" w:customStyle="1" w:styleId="OutlineLevel1">
    <w:name w:val="OutlineLevel1"/>
    <w:basedOn w:val="BaseHeading"/>
    <w:rsid w:val="000160F7"/>
    <w:rPr>
      <w:b/>
      <w:bCs/>
    </w:rPr>
  </w:style>
  <w:style w:type="paragraph" w:customStyle="1" w:styleId="OutlineLevel2">
    <w:name w:val="OutlineLevel2"/>
    <w:basedOn w:val="BaseHeading"/>
    <w:rsid w:val="000160F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160F7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basedOn w:val="a0"/>
    <w:rsid w:val="000160F7"/>
  </w:style>
  <w:style w:type="paragraph" w:customStyle="1" w:styleId="Preformat">
    <w:name w:val="Preformat"/>
    <w:basedOn w:val="BaseText"/>
    <w:rsid w:val="000160F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160F7"/>
  </w:style>
  <w:style w:type="paragraph" w:customStyle="1" w:styleId="ProductInformation">
    <w:name w:val="ProductInformation"/>
    <w:basedOn w:val="BaseText"/>
    <w:rsid w:val="000160F7"/>
  </w:style>
  <w:style w:type="paragraph" w:customStyle="1" w:styleId="ProductTitle">
    <w:name w:val="ProductTitle"/>
    <w:basedOn w:val="BaseText"/>
    <w:rsid w:val="000160F7"/>
    <w:rPr>
      <w:b/>
      <w:bCs/>
    </w:rPr>
  </w:style>
  <w:style w:type="paragraph" w:customStyle="1" w:styleId="PublishedOnline">
    <w:name w:val="Published Online"/>
    <w:basedOn w:val="DateAccepted"/>
    <w:rsid w:val="000160F7"/>
  </w:style>
  <w:style w:type="paragraph" w:customStyle="1" w:styleId="RecipeMaterials">
    <w:name w:val="Recipe Materials"/>
    <w:basedOn w:val="BaseText"/>
    <w:rsid w:val="000160F7"/>
  </w:style>
  <w:style w:type="paragraph" w:customStyle="1" w:styleId="Refhead">
    <w:name w:val="Ref head"/>
    <w:basedOn w:val="BaseHeading"/>
    <w:rsid w:val="000160F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160F7"/>
  </w:style>
  <w:style w:type="paragraph" w:customStyle="1" w:styleId="ReferencesandnotesLong">
    <w:name w:val="References and notes Long"/>
    <w:basedOn w:val="BaseText"/>
    <w:rsid w:val="000160F7"/>
    <w:pPr>
      <w:ind w:left="720" w:hanging="720"/>
    </w:pPr>
  </w:style>
  <w:style w:type="paragraph" w:customStyle="1" w:styleId="region">
    <w:name w:val="region"/>
    <w:basedOn w:val="BaseText"/>
    <w:rsid w:val="000160F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160F7"/>
  </w:style>
  <w:style w:type="paragraph" w:customStyle="1" w:styleId="RunHead">
    <w:name w:val="RunHead"/>
    <w:basedOn w:val="BaseText"/>
    <w:rsid w:val="000160F7"/>
  </w:style>
  <w:style w:type="paragraph" w:customStyle="1" w:styleId="SOMContent">
    <w:name w:val="SOMContent"/>
    <w:basedOn w:val="1stparatext"/>
    <w:rsid w:val="000160F7"/>
  </w:style>
  <w:style w:type="paragraph" w:customStyle="1" w:styleId="SOMHead">
    <w:name w:val="SOMHead"/>
    <w:basedOn w:val="BaseHeading"/>
    <w:rsid w:val="000160F7"/>
    <w:rPr>
      <w:b/>
      <w:sz w:val="24"/>
      <w:szCs w:val="24"/>
    </w:rPr>
  </w:style>
  <w:style w:type="paragraph" w:customStyle="1" w:styleId="Speaker">
    <w:name w:val="Speaker"/>
    <w:basedOn w:val="Paragraph"/>
    <w:rsid w:val="000160F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160F7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uiPriority w:val="22"/>
    <w:qFormat/>
    <w:rsid w:val="000160F7"/>
    <w:rPr>
      <w:b/>
      <w:bCs/>
    </w:rPr>
  </w:style>
  <w:style w:type="paragraph" w:customStyle="1" w:styleId="SX-Abstract">
    <w:name w:val="SX-Abstract"/>
    <w:basedOn w:val="a"/>
    <w:qFormat/>
    <w:rsid w:val="000160F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0160F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0160F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0160F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0160F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0160F7"/>
    <w:pPr>
      <w:ind w:firstLine="0"/>
    </w:pPr>
  </w:style>
  <w:style w:type="paragraph" w:customStyle="1" w:styleId="SX-Correspondence">
    <w:name w:val="SX-Correspondence"/>
    <w:basedOn w:val="SX-Affiliation"/>
    <w:qFormat/>
    <w:rsid w:val="000160F7"/>
    <w:pPr>
      <w:spacing w:after="80"/>
    </w:pPr>
  </w:style>
  <w:style w:type="paragraph" w:customStyle="1" w:styleId="SX-Date">
    <w:name w:val="SX-Date"/>
    <w:basedOn w:val="a"/>
    <w:qFormat/>
    <w:rsid w:val="000160F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0160F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160F7"/>
    <w:pPr>
      <w:jc w:val="both"/>
    </w:pPr>
    <w:rPr>
      <w:sz w:val="18"/>
    </w:rPr>
  </w:style>
  <w:style w:type="paragraph" w:customStyle="1" w:styleId="SX-References">
    <w:name w:val="SX-References"/>
    <w:basedOn w:val="a"/>
    <w:rsid w:val="000160F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0160F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0160F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160F7"/>
  </w:style>
  <w:style w:type="paragraph" w:customStyle="1" w:styleId="SX-Tablehead">
    <w:name w:val="SX-Tablehead"/>
    <w:basedOn w:val="a"/>
    <w:qFormat/>
    <w:rsid w:val="000160F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0160F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0160F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0160F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0160F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0160F7"/>
    <w:pPr>
      <w:spacing w:before="0"/>
    </w:pPr>
  </w:style>
  <w:style w:type="paragraph" w:customStyle="1" w:styleId="Tabletext">
    <w:name w:val="Table text"/>
    <w:basedOn w:val="BaseText"/>
    <w:rsid w:val="000160F7"/>
    <w:pPr>
      <w:spacing w:before="0"/>
    </w:pPr>
  </w:style>
  <w:style w:type="paragraph" w:customStyle="1" w:styleId="TableLegend">
    <w:name w:val="TableLegend"/>
    <w:basedOn w:val="BaseText"/>
    <w:rsid w:val="000160F7"/>
    <w:pPr>
      <w:spacing w:before="0"/>
    </w:pPr>
  </w:style>
  <w:style w:type="paragraph" w:customStyle="1" w:styleId="TableTitle">
    <w:name w:val="TableTitle"/>
    <w:basedOn w:val="BaseHeading"/>
    <w:rsid w:val="000160F7"/>
  </w:style>
  <w:style w:type="paragraph" w:customStyle="1" w:styleId="Teaser">
    <w:name w:val="Teaser"/>
    <w:basedOn w:val="BaseText"/>
    <w:rsid w:val="000160F7"/>
  </w:style>
  <w:style w:type="paragraph" w:customStyle="1" w:styleId="TWIS">
    <w:name w:val="TWIS"/>
    <w:basedOn w:val="AbstractSummary"/>
    <w:rsid w:val="000160F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0160F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0160F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160F7"/>
  </w:style>
  <w:style w:type="character" w:customStyle="1" w:styleId="custom-cit-author">
    <w:name w:val="custom-cit-author"/>
    <w:basedOn w:val="a0"/>
    <w:rsid w:val="000160F7"/>
  </w:style>
  <w:style w:type="character" w:customStyle="1" w:styleId="custom-cit-title">
    <w:name w:val="custom-cit-title"/>
    <w:basedOn w:val="a0"/>
    <w:rsid w:val="000160F7"/>
  </w:style>
  <w:style w:type="character" w:customStyle="1" w:styleId="custom-cit-jour-title">
    <w:name w:val="custom-cit-jour-title"/>
    <w:basedOn w:val="a0"/>
    <w:rsid w:val="000160F7"/>
  </w:style>
  <w:style w:type="character" w:customStyle="1" w:styleId="custom-cit-volume">
    <w:name w:val="custom-cit-volume"/>
    <w:basedOn w:val="a0"/>
    <w:rsid w:val="000160F7"/>
  </w:style>
  <w:style w:type="character" w:customStyle="1" w:styleId="custom-cit-volume-sep">
    <w:name w:val="custom-cit-volume-sep"/>
    <w:basedOn w:val="a0"/>
    <w:rsid w:val="000160F7"/>
  </w:style>
  <w:style w:type="character" w:customStyle="1" w:styleId="custom-cit-fpage">
    <w:name w:val="custom-cit-fpage"/>
    <w:basedOn w:val="a0"/>
    <w:rsid w:val="000160F7"/>
  </w:style>
  <w:style w:type="character" w:customStyle="1" w:styleId="custom-cit-date">
    <w:name w:val="custom-cit-date"/>
    <w:basedOn w:val="a0"/>
    <w:rsid w:val="000160F7"/>
  </w:style>
  <w:style w:type="paragraph" w:customStyle="1" w:styleId="MediumList2-Accent21">
    <w:name w:val="Medium List 2 - Accent 21"/>
    <w:hidden/>
    <w:uiPriority w:val="99"/>
    <w:semiHidden/>
    <w:rsid w:val="000160F7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customStyle="1" w:styleId="DefaultChar">
    <w:name w:val="Default Char"/>
    <w:link w:val="Default"/>
    <w:locked/>
    <w:rsid w:val="000160F7"/>
    <w:rPr>
      <w:rFonts w:ascii="Arial" w:hAnsi="Arial" w:cs="Arial"/>
      <w:color w:val="000000"/>
      <w:sz w:val="24"/>
      <w:szCs w:val="24"/>
    </w:rPr>
  </w:style>
  <w:style w:type="paragraph" w:customStyle="1" w:styleId="Default">
    <w:name w:val="Default"/>
    <w:link w:val="DefaultChar"/>
    <w:rsid w:val="000160F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EndNoteBibliographyChar">
    <w:name w:val="EndNote Bibliography Char"/>
    <w:link w:val="EndNoteBibliography"/>
    <w:locked/>
    <w:rsid w:val="000160F7"/>
    <w:rPr>
      <w:rFonts w:ascii="Calibri" w:hAnsi="Calibri" w:cs="Arial"/>
      <w:noProof/>
      <w:color w:val="000000"/>
      <w:szCs w:val="24"/>
    </w:rPr>
  </w:style>
  <w:style w:type="paragraph" w:customStyle="1" w:styleId="EndNoteBibliography">
    <w:name w:val="EndNote Bibliography"/>
    <w:basedOn w:val="a"/>
    <w:link w:val="EndNoteBibliographyChar"/>
    <w:rsid w:val="000160F7"/>
    <w:rPr>
      <w:rFonts w:ascii="Calibri" w:hAnsi="Calibri" w:cs="Arial"/>
      <w:noProof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3</Pages>
  <Words>6858</Words>
  <Characters>39091</Characters>
  <Application>Microsoft Office Word</Application>
  <DocSecurity>0</DocSecurity>
  <Lines>325</Lines>
  <Paragraphs>91</Paragraphs>
  <ScaleCrop>false</ScaleCrop>
  <Company>微软中国</Company>
  <LinksUpToDate>false</LinksUpToDate>
  <CharactersWithSpaces>45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1</cp:revision>
  <dcterms:created xsi:type="dcterms:W3CDTF">2019-10-30T05:14:00Z</dcterms:created>
  <dcterms:modified xsi:type="dcterms:W3CDTF">2020-02-29T05:06:00Z</dcterms:modified>
</cp:coreProperties>
</file>